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BC541" w14:textId="08F736B4" w:rsidR="000319C8" w:rsidRDefault="00A00C2F" w:rsidP="000319C8">
      <w:pPr>
        <w:spacing w:after="0" w:line="480" w:lineRule="auto"/>
        <w:jc w:val="both"/>
        <w:rPr>
          <w:rFonts w:ascii="Times New Roman" w:hAnsi="Times New Roman" w:cs="Courier New"/>
          <w:b/>
          <w:bCs/>
        </w:rPr>
      </w:pPr>
      <w:r>
        <w:rPr>
          <w:rFonts w:ascii="Times New Roman" w:hAnsi="Times New Roman" w:cs="Courier New"/>
          <w:b/>
          <w:bCs/>
        </w:rPr>
        <w:t>S</w:t>
      </w:r>
      <w:r w:rsidR="00E17DB4">
        <w:rPr>
          <w:rFonts w:ascii="Times New Roman" w:hAnsi="Times New Roman" w:cs="Courier New"/>
          <w:b/>
          <w:bCs/>
        </w:rPr>
        <w:t>upplementary</w:t>
      </w:r>
      <w:r>
        <w:rPr>
          <w:rFonts w:ascii="Times New Roman" w:hAnsi="Times New Roman" w:cs="Courier New"/>
          <w:b/>
          <w:bCs/>
        </w:rPr>
        <w:t xml:space="preserve"> </w:t>
      </w:r>
      <w:r w:rsidR="00780FBE">
        <w:rPr>
          <w:rFonts w:ascii="Times New Roman" w:hAnsi="Times New Roman" w:cs="Courier New"/>
          <w:b/>
          <w:bCs/>
        </w:rPr>
        <w:t>Tables &amp; Figures</w:t>
      </w:r>
    </w:p>
    <w:p w14:paraId="52714379" w14:textId="77777777" w:rsidR="00C24124" w:rsidRPr="000319C8" w:rsidRDefault="00C24124" w:rsidP="000319C8">
      <w:pPr>
        <w:spacing w:after="0" w:line="480" w:lineRule="auto"/>
        <w:jc w:val="both"/>
        <w:rPr>
          <w:rFonts w:ascii="Times New Roman" w:hAnsi="Times New Roman" w:cs="Courier New"/>
          <w:b/>
          <w:bCs/>
        </w:rPr>
      </w:pPr>
    </w:p>
    <w:tbl>
      <w:tblPr>
        <w:tblStyle w:val="TableGrid"/>
        <w:tblpPr w:leftFromText="180" w:rightFromText="180" w:vertAnchor="text" w:horzAnchor="margin" w:tblpY="25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0319C8" w14:paraId="267935CE" w14:textId="77777777" w:rsidTr="00AF7CC1">
        <w:tc>
          <w:tcPr>
            <w:tcW w:w="9180" w:type="dxa"/>
          </w:tcPr>
          <w:p w14:paraId="237B1DDA" w14:textId="3233E28A" w:rsidR="000319C8" w:rsidRDefault="000319C8" w:rsidP="00AF7CC1">
            <w:pPr>
              <w:spacing w:after="240"/>
              <w:jc w:val="both"/>
              <w:rPr>
                <w:rFonts w:ascii="Times New Roman" w:hAnsi="Times New Roman" w:cs="Times New Roman"/>
              </w:rPr>
            </w:pPr>
            <w:bookmarkStart w:id="0" w:name="_Toc444522690"/>
            <w:r w:rsidRPr="00205AED">
              <w:rPr>
                <w:rFonts w:ascii="Times New Roman" w:hAnsi="Times New Roman" w:cs="Times New Roman"/>
                <w:u w:val="single"/>
              </w:rPr>
              <w:t>Table S1</w:t>
            </w:r>
            <w:r>
              <w:rPr>
                <w:rFonts w:ascii="Times New Roman" w:hAnsi="Times New Roman" w:cs="Times New Roman"/>
              </w:rPr>
              <w:t xml:space="preserve"> Phenotypic expectations for taxa across hybrid zone</w:t>
            </w:r>
          </w:p>
          <w:p w14:paraId="4534FE13" w14:textId="43FB61EB" w:rsidR="000319C8" w:rsidRDefault="000319C8" w:rsidP="00AF7CC1">
            <w:pPr>
              <w:spacing w:after="240"/>
              <w:jc w:val="both"/>
              <w:rPr>
                <w:rFonts w:ascii="Times New Roman" w:hAnsi="Times New Roman" w:cs="Times New Roman"/>
              </w:rPr>
            </w:pPr>
            <w:r w:rsidRPr="00205AED">
              <w:rPr>
                <w:rFonts w:ascii="Times New Roman" w:hAnsi="Times New Roman" w:cs="Times New Roman"/>
                <w:u w:val="single"/>
              </w:rPr>
              <w:t>Table S</w:t>
            </w:r>
            <w:r w:rsidR="00780FBE">
              <w:rPr>
                <w:rFonts w:ascii="Times New Roman" w:hAnsi="Times New Roman" w:cs="Times New Roman"/>
                <w:u w:val="single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Qualitative phenotypic traits observed in hybrid zone</w:t>
            </w:r>
          </w:p>
          <w:p w14:paraId="1D03FC7E" w14:textId="779C4594" w:rsidR="000319C8" w:rsidRDefault="000319C8" w:rsidP="00AF7CC1">
            <w:pPr>
              <w:spacing w:after="240"/>
              <w:jc w:val="both"/>
              <w:rPr>
                <w:rFonts w:ascii="Times New Roman" w:hAnsi="Times New Roman" w:cs="Times New Roman"/>
              </w:rPr>
            </w:pPr>
            <w:r w:rsidRPr="00205AED">
              <w:rPr>
                <w:rFonts w:ascii="Times New Roman" w:hAnsi="Times New Roman" w:cs="Times New Roman"/>
                <w:u w:val="single"/>
              </w:rPr>
              <w:t>Table S3</w:t>
            </w:r>
            <w:r>
              <w:rPr>
                <w:rFonts w:ascii="Times New Roman" w:hAnsi="Times New Roman" w:cs="Times New Roman"/>
              </w:rPr>
              <w:t xml:space="preserve"> Summary statistics for 21 microsatellite loci across all populations</w:t>
            </w:r>
          </w:p>
          <w:p w14:paraId="3CFA1C3B" w14:textId="70DABDFA" w:rsidR="000319C8" w:rsidRDefault="000319C8" w:rsidP="00AF7CC1">
            <w:pPr>
              <w:spacing w:after="240"/>
              <w:jc w:val="both"/>
              <w:rPr>
                <w:rFonts w:ascii="Times New Roman" w:hAnsi="Times New Roman" w:cs="Times New Roman"/>
              </w:rPr>
            </w:pPr>
            <w:r w:rsidRPr="00205AED">
              <w:rPr>
                <w:rFonts w:ascii="Times New Roman" w:hAnsi="Times New Roman" w:cs="Times New Roman"/>
                <w:u w:val="single"/>
              </w:rPr>
              <w:t>Table S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tDNA</w:t>
            </w:r>
            <w:proofErr w:type="spellEnd"/>
            <w:r>
              <w:rPr>
                <w:rFonts w:ascii="Times New Roman" w:hAnsi="Times New Roman" w:cs="Times New Roman"/>
              </w:rPr>
              <w:t xml:space="preserve"> neutrality tests: Tajima’s D and Fu’s FS</w:t>
            </w:r>
          </w:p>
          <w:p w14:paraId="6219CE96" w14:textId="14630E61" w:rsidR="000319C8" w:rsidRDefault="000319C8" w:rsidP="00AF7CC1">
            <w:pPr>
              <w:spacing w:after="240"/>
              <w:jc w:val="both"/>
              <w:rPr>
                <w:rFonts w:ascii="Times New Roman" w:hAnsi="Times New Roman" w:cs="Times New Roman"/>
              </w:rPr>
            </w:pPr>
            <w:r w:rsidRPr="00205AED">
              <w:rPr>
                <w:rFonts w:ascii="Times New Roman" w:hAnsi="Times New Roman" w:cs="Times New Roman"/>
                <w:u w:val="single"/>
              </w:rPr>
              <w:t>Table S5</w:t>
            </w:r>
            <w:r>
              <w:rPr>
                <w:rFonts w:ascii="Times New Roman" w:hAnsi="Times New Roman" w:cs="Times New Roman"/>
              </w:rPr>
              <w:t xml:space="preserve"> Raw species differentiation from microsatellite allele frequencies</w:t>
            </w:r>
          </w:p>
          <w:p w14:paraId="13173174" w14:textId="77777777" w:rsidR="000319C8" w:rsidRDefault="000319C8" w:rsidP="00AF7CC1">
            <w:pPr>
              <w:spacing w:after="240"/>
              <w:jc w:val="both"/>
              <w:rPr>
                <w:rFonts w:ascii="Times New Roman" w:hAnsi="Times New Roman" w:cs="Times New Roman"/>
              </w:rPr>
            </w:pPr>
          </w:p>
          <w:p w14:paraId="7BD0E443" w14:textId="13B22C6C" w:rsidR="000319C8" w:rsidRDefault="000319C8" w:rsidP="00AF7CC1">
            <w:pPr>
              <w:spacing w:after="240"/>
              <w:jc w:val="both"/>
              <w:rPr>
                <w:rFonts w:ascii="Times New Roman" w:hAnsi="Times New Roman" w:cs="Times New Roman"/>
              </w:rPr>
            </w:pPr>
            <w:r w:rsidRPr="00205AED">
              <w:rPr>
                <w:rFonts w:ascii="Times New Roman" w:hAnsi="Times New Roman" w:cs="Times New Roman"/>
                <w:u w:val="single"/>
              </w:rPr>
              <w:t>Figure S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Amphiprion chrysopterus </w:t>
            </w:r>
            <w:r>
              <w:rPr>
                <w:rFonts w:ascii="Times New Roman" w:hAnsi="Times New Roman" w:cs="Times New Roman"/>
              </w:rPr>
              <w:t>hybrid zone phenotypes</w:t>
            </w:r>
          </w:p>
          <w:p w14:paraId="11D4A98D" w14:textId="0D87CDFC" w:rsidR="000319C8" w:rsidRPr="00644DB2" w:rsidRDefault="000319C8" w:rsidP="00644DB2">
            <w:pPr>
              <w:spacing w:after="24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311E06D" w14:textId="77777777" w:rsidR="000319C8" w:rsidRDefault="000319C8" w:rsidP="000319C8">
      <w:pPr>
        <w:spacing w:after="240"/>
        <w:rPr>
          <w:rFonts w:ascii="Times New Roman" w:hAnsi="Times New Roman" w:cs="Times New Roman"/>
          <w:highlight w:val="yellow"/>
        </w:rPr>
      </w:pPr>
    </w:p>
    <w:p w14:paraId="2FDB7F1B" w14:textId="12AC42D2" w:rsidR="00780FBE" w:rsidRDefault="00780FBE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E24A22A" w14:textId="3CED6D8C" w:rsidR="00780FBE" w:rsidRDefault="00780FBE" w:rsidP="00780FBE">
      <w:pPr>
        <w:spacing w:after="24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</w:rPr>
        <w:tab/>
        <w:t xml:space="preserve">Phenotype expectations for pure </w:t>
      </w:r>
      <w:r>
        <w:rPr>
          <w:rFonts w:ascii="Times New Roman" w:hAnsi="Times New Roman" w:cs="Times New Roman"/>
          <w:i/>
        </w:rPr>
        <w:t xml:space="preserve">A. chrysopterus </w:t>
      </w:r>
      <w:r>
        <w:rPr>
          <w:rFonts w:ascii="Times New Roman" w:hAnsi="Times New Roman" w:cs="Times New Roman"/>
        </w:rPr>
        <w:t xml:space="preserve">(CH), </w:t>
      </w:r>
      <w:r>
        <w:rPr>
          <w:rFonts w:ascii="Times New Roman" w:hAnsi="Times New Roman" w:cs="Times New Roman"/>
          <w:i/>
        </w:rPr>
        <w:t xml:space="preserve">A. chrysopterus </w:t>
      </w:r>
      <w:r>
        <w:rPr>
          <w:rFonts w:ascii="Times New Roman" w:hAnsi="Times New Roman" w:cs="Times New Roman"/>
        </w:rPr>
        <w:t xml:space="preserve">back-crosses (CH b/c), first generation hybrids (F1 hybrid), </w:t>
      </w:r>
      <w:r>
        <w:rPr>
          <w:rFonts w:ascii="Times New Roman" w:hAnsi="Times New Roman" w:cs="Times New Roman"/>
          <w:i/>
        </w:rPr>
        <w:t xml:space="preserve">A. sandaracinos </w:t>
      </w:r>
      <w:r>
        <w:rPr>
          <w:rFonts w:ascii="Times New Roman" w:hAnsi="Times New Roman" w:cs="Times New Roman"/>
        </w:rPr>
        <w:t xml:space="preserve">back-crosses (SA b/c), and pure </w:t>
      </w:r>
      <w:r>
        <w:rPr>
          <w:rFonts w:ascii="Times New Roman" w:hAnsi="Times New Roman" w:cs="Times New Roman"/>
          <w:i/>
        </w:rPr>
        <w:t xml:space="preserve">A. sandaracinos </w:t>
      </w:r>
      <w:r>
        <w:rPr>
          <w:rFonts w:ascii="Times New Roman" w:hAnsi="Times New Roman" w:cs="Times New Roman"/>
        </w:rPr>
        <w:t xml:space="preserve">(SA), throughout the hybrid zone. Pigmentation within the Solomon Islands region is also expected for </w:t>
      </w:r>
      <w:r>
        <w:rPr>
          <w:rFonts w:ascii="Times New Roman" w:hAnsi="Times New Roman" w:cs="Times New Roman"/>
          <w:i/>
        </w:rPr>
        <w:t xml:space="preserve">A. chrysopterus </w:t>
      </w:r>
      <w:r>
        <w:rPr>
          <w:rFonts w:ascii="Times New Roman" w:hAnsi="Times New Roman" w:cs="Times New Roman"/>
        </w:rPr>
        <w:t>individuals, additional to this table.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998"/>
        <w:gridCol w:w="1412"/>
        <w:gridCol w:w="1412"/>
        <w:gridCol w:w="1413"/>
        <w:gridCol w:w="1412"/>
        <w:gridCol w:w="1413"/>
      </w:tblGrid>
      <w:tr w:rsidR="00780FBE" w14:paraId="30CB061D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DE67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ait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E7E4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 CH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368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 b/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98C3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hybrid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429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 b/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5CF3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 SA</w:t>
            </w:r>
          </w:p>
        </w:tc>
      </w:tr>
      <w:tr w:rsidR="00780FBE" w14:paraId="42909404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428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 shap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080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ongated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477C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ongate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6CC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0C83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A93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</w:p>
        </w:tc>
      </w:tr>
      <w:tr w:rsidR="00780FBE" w14:paraId="4124808D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B47C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 colou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D6D7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D55B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DD4A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4B51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B8D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</w:t>
            </w:r>
          </w:p>
        </w:tc>
      </w:tr>
      <w:tr w:rsidR="00780FBE" w14:paraId="5B27C3C5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76A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colou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84E1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994E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/brow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A6F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E93F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375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nge</w:t>
            </w:r>
          </w:p>
        </w:tc>
      </w:tr>
      <w:tr w:rsidR="00780FBE" w14:paraId="3622E24A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E3B3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strip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1FD2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8588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1989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cap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8693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white cap and / or strip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6D4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white stripe</w:t>
            </w:r>
          </w:p>
        </w:tc>
      </w:tr>
      <w:tr w:rsidR="00780FBE" w14:paraId="567BE0F7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F70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side bar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43D4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FAB2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DEC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CD8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2D90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</w:tr>
      <w:tr w:rsidR="00780FBE" w14:paraId="1F80C39A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494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side bar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1478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2357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/ complet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95F1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18E7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F29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</w:tr>
      <w:tr w:rsidR="00780FBE" w14:paraId="4E0ED57D" w14:textId="77777777" w:rsidTr="00780FBE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CA87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body shap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959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190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AEE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FD45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row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F47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rrow</w:t>
            </w:r>
          </w:p>
        </w:tc>
      </w:tr>
    </w:tbl>
    <w:p w14:paraId="2A2103F6" w14:textId="77777777" w:rsidR="00780FBE" w:rsidRDefault="00780FBE" w:rsidP="00780FBE">
      <w:pPr>
        <w:spacing w:after="240" w:line="240" w:lineRule="auto"/>
        <w:jc w:val="both"/>
        <w:rPr>
          <w:rFonts w:ascii="Times New Roman" w:hAnsi="Times New Roman" w:cs="Times New Roman"/>
          <w:b/>
        </w:rPr>
      </w:pPr>
    </w:p>
    <w:p w14:paraId="4FA1CF41" w14:textId="766F1D4A" w:rsidR="00780FBE" w:rsidRDefault="00780FBE" w:rsidP="00780FBE">
      <w:pPr>
        <w:spacing w:after="24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ab/>
        <w:t>Relative frequency of qualitative phenotypic traits observed in hybrid zone; where in CHKB and CHSO populations, 2% and 19%, respectively were light variants (see Figure S1C), and 9% showed pigmentation (see Figure S1A).</w:t>
      </w:r>
    </w:p>
    <w:tbl>
      <w:tblPr>
        <w:tblStyle w:val="TableGrid"/>
        <w:tblpPr w:leftFromText="180" w:rightFromText="180" w:vertAnchor="text" w:horzAnchor="margin" w:tblpXSpec="center" w:tblpY="37"/>
        <w:tblW w:w="0" w:type="auto"/>
        <w:tblLook w:val="04A0" w:firstRow="1" w:lastRow="0" w:firstColumn="1" w:lastColumn="0" w:noHBand="0" w:noVBand="1"/>
      </w:tblPr>
      <w:tblGrid>
        <w:gridCol w:w="1835"/>
        <w:gridCol w:w="772"/>
        <w:gridCol w:w="783"/>
        <w:gridCol w:w="750"/>
        <w:gridCol w:w="761"/>
        <w:gridCol w:w="772"/>
        <w:gridCol w:w="739"/>
        <w:gridCol w:w="750"/>
        <w:gridCol w:w="761"/>
        <w:gridCol w:w="728"/>
      </w:tblGrid>
      <w:tr w:rsidR="00780FBE" w14:paraId="71165313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D71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5F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K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0D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0C22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S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470D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K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9D8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31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S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156E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K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F53C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K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CE6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SO</w:t>
            </w:r>
          </w:p>
        </w:tc>
      </w:tr>
      <w:tr w:rsidR="00780FBE" w14:paraId="6DE21AF7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DF91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8A9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38F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56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529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FDB5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DEE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54D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28E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0D2C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80FBE" w14:paraId="5DF89EF4" w14:textId="77777777" w:rsidTr="00780FBE">
        <w:trPr>
          <w:trHeight w:val="8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1624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l Shape</w:t>
            </w:r>
          </w:p>
          <w:p w14:paraId="7F950573" w14:textId="77777777" w:rsidR="00780FBE" w:rsidRDefault="00780FBE" w:rsidP="00780FBE">
            <w:pPr>
              <w:pStyle w:val="ListParagraph"/>
              <w:numPr>
                <w:ilvl w:val="1"/>
                <w:numId w:val="20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  <w:p w14:paraId="12FF190C" w14:textId="77777777" w:rsidR="00780FBE" w:rsidRDefault="00780FBE" w:rsidP="00780FBE">
            <w:pPr>
              <w:pStyle w:val="ListParagraph"/>
              <w:numPr>
                <w:ilvl w:val="1"/>
                <w:numId w:val="20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096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8A5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12C05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E57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F041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A018B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F000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0014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96CDAC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0E42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E3F7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34A52C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1FDD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3CF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758BB2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F564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E7C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29F67A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7D33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2E207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6A181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D269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EBC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1D1FDC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970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AFAD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B8DE78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80FBE" w14:paraId="30F077B0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6E03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l Colour</w:t>
            </w:r>
          </w:p>
          <w:p w14:paraId="0B047533" w14:textId="77777777" w:rsidR="00780FBE" w:rsidRDefault="00780FBE" w:rsidP="00780FB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4510E97D" w14:textId="77777777" w:rsidR="00780FBE" w:rsidRDefault="00780FBE" w:rsidP="00780FB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  <w:p w14:paraId="34DA3096" w14:textId="77777777" w:rsidR="00780FBE" w:rsidRDefault="00780FBE" w:rsidP="00780FB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  <w:p w14:paraId="3186AB9B" w14:textId="77777777" w:rsidR="00780FBE" w:rsidRDefault="00780FBE" w:rsidP="00780FB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2D3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DF4B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4E116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A232B5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241E49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A919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F9AC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E40BC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490154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68DC4A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EDFE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1D1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7AF9A61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665C8A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9CF71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ADC3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EF6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2A67388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54EF4E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BA959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CD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7925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09A14B8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0BDAC5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2D84C7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B5B1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12DC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78A5471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77A602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6CDB40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22D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961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9C7ED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5DD9FC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2486F6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02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38A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0EA83B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FCC61B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ECDA01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380E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3E8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41D93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DC1EC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3892F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80FBE" w14:paraId="703E2E43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C7AE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Colour</w:t>
            </w:r>
          </w:p>
          <w:p w14:paraId="09730D6E" w14:textId="77777777" w:rsidR="00780FBE" w:rsidRDefault="00780FBE" w:rsidP="00780FBE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1DD6DE36" w14:textId="77777777" w:rsidR="00780FBE" w:rsidRDefault="00780FBE" w:rsidP="00780FBE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  <w:p w14:paraId="57178403" w14:textId="77777777" w:rsidR="00780FBE" w:rsidRDefault="00780FBE" w:rsidP="00780FBE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046B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6822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318BBC3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58BFECE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06E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0864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0BEC0C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79B82C8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1D1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2E32B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395C0E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1BA694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17BF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4CA49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F531F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72DD180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F16B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631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8E529D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1A82844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A797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23E2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707C81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60941DB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46C3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7598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1033A0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7B0DBF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2897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056B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95ADAE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D8CD3D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8C08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F669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D4098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21D11B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80FBE" w14:paraId="350182DE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1BFC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rsal Stripe</w:t>
            </w:r>
          </w:p>
          <w:p w14:paraId="38A7A789" w14:textId="77777777" w:rsidR="00780FBE" w:rsidRDefault="00780FBE" w:rsidP="00780FBE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31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</w:p>
          <w:p w14:paraId="12D315FA" w14:textId="77777777" w:rsidR="00780FBE" w:rsidRDefault="00780FBE" w:rsidP="00780FBE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31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  <w:p w14:paraId="46FEDE2E" w14:textId="77777777" w:rsidR="00780FBE" w:rsidRDefault="00780FBE" w:rsidP="00780FBE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31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  <w:p w14:paraId="3A9E53B1" w14:textId="77777777" w:rsidR="00780FBE" w:rsidRDefault="00780FBE" w:rsidP="00780FBE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31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D83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D87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FF7DC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2DBD6C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6CBC99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187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1D43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D274A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75C3FB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905A5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AAD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4DBA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A9AA92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A58D63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D1F2F5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8B06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4C41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4823DB0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2295B32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640751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DEC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C08F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14:paraId="571FF5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00112B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14:paraId="2DB4A57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CAC1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19D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3316DB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0F01D48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5441DB5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84BD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2F3B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7DB8C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CB40F5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2BDA2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FC1F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912D2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77DCD6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03E47B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051A95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97B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5900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222C8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4B7CBC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B5773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80FBE" w14:paraId="7F45C6E8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55D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de Bars</w:t>
            </w:r>
          </w:p>
          <w:p w14:paraId="0C18E99D" w14:textId="77777777" w:rsidR="00780FBE" w:rsidRDefault="00780FBE" w:rsidP="00780FBE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pair</w:t>
            </w:r>
          </w:p>
          <w:p w14:paraId="32C6D5D9" w14:textId="77777777" w:rsidR="00780FBE" w:rsidRDefault="00780FBE" w:rsidP="00780FBE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pair</w:t>
            </w:r>
          </w:p>
          <w:p w14:paraId="1106A6F3" w14:textId="77777777" w:rsidR="00780FBE" w:rsidRDefault="00780FBE" w:rsidP="00780FBE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single</w:t>
            </w:r>
          </w:p>
          <w:p w14:paraId="473F65D5" w14:textId="77777777" w:rsidR="00780FBE" w:rsidRDefault="00780FBE" w:rsidP="00780FBE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 single </w:t>
            </w:r>
          </w:p>
          <w:p w14:paraId="66328700" w14:textId="77777777" w:rsidR="00780FBE" w:rsidRDefault="00780FBE" w:rsidP="00780FBE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1F7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1F5E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3473781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4CD3CD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46F11E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40E365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676D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4A50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FF4A26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707217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79B6FC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111B085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AF7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374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C21CB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78315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AEF39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686F5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AFA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45E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2AABE9A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202F4D7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1BB7E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20F5F3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0F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253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44F688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40D93E6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93BFC9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D55FA6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4418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3629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7DE90B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70776B8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064033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07DC163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E2A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CAD9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75D733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71915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84BCC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EE2081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D43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0F8C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155E5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749CAF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4FBDDA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D729EB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0A1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FF0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235AD6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0492A8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11F1FB3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B3EB22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80FBE" w14:paraId="4A8551DC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B9E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de Bars</w:t>
            </w:r>
          </w:p>
          <w:p w14:paraId="3EA3EC0B" w14:textId="77777777" w:rsidR="00780FBE" w:rsidRDefault="00780FBE" w:rsidP="00780FBE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pair</w:t>
            </w:r>
          </w:p>
          <w:p w14:paraId="31A32CC7" w14:textId="77777777" w:rsidR="00780FBE" w:rsidRDefault="00780FBE" w:rsidP="00780FBE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pair</w:t>
            </w:r>
          </w:p>
          <w:p w14:paraId="5BF98C68" w14:textId="77777777" w:rsidR="00780FBE" w:rsidRDefault="00780FBE" w:rsidP="00780FBE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single</w:t>
            </w:r>
          </w:p>
          <w:p w14:paraId="0F8C61E1" w14:textId="77777777" w:rsidR="00780FBE" w:rsidRDefault="00780FBE" w:rsidP="00780FBE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 single </w:t>
            </w:r>
          </w:p>
          <w:p w14:paraId="17939E07" w14:textId="77777777" w:rsidR="00780FBE" w:rsidRDefault="00780FBE" w:rsidP="00780FBE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13" w:hanging="3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229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4F9E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2044E1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0D7C5A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6A588A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77810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2157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DC2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6136E8C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128C85C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3F46C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2F40C9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5159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A15E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09D7F7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3D36DC0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CA4B67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5F8C19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8312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250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60631B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6ADE16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7AD989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9C3C71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05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7C6E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C6600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4023A4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26632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15A645A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A7F1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A7F6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37586E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1EC51D8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B0A236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EFBEC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212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CA5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7185A1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2EA0C73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906E26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82801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335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B3E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A7C83A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5D4B3C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C01C6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B16506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889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D3E5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85E3C7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62419FE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AA04D7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2C995D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80FBE" w14:paraId="60A2EA54" w14:textId="77777777" w:rsidTr="00780FB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441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 Body Shape</w:t>
            </w:r>
          </w:p>
          <w:p w14:paraId="271AA755" w14:textId="77777777" w:rsidR="00780FBE" w:rsidRDefault="00780FBE" w:rsidP="00780FB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1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rrow</w:t>
            </w:r>
          </w:p>
          <w:p w14:paraId="4492294B" w14:textId="77777777" w:rsidR="00780FBE" w:rsidRDefault="00780FBE" w:rsidP="00780FB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1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6EBA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C25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07DA221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ABB9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CB8D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BAC40D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124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796E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59D5B2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ADF8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D44E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0ED8770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B3B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671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607CFD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EE81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98D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14:paraId="3EDD79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05FD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BAB8F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855C19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118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11A8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5A72C3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BEF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B978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E5226A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650481F0" w14:textId="77777777" w:rsidR="00780FBE" w:rsidRDefault="00780FBE" w:rsidP="00780FBE">
      <w:pPr>
        <w:spacing w:after="0" w:line="360" w:lineRule="auto"/>
        <w:rPr>
          <w:rFonts w:ascii="Times New Roman" w:hAnsi="Times New Roman" w:cs="Times New Roman"/>
          <w:highlight w:val="yellow"/>
        </w:rPr>
        <w:sectPr w:rsidR="00780FBE">
          <w:pgSz w:w="11906" w:h="16838"/>
          <w:pgMar w:top="1440" w:right="1440" w:bottom="1440" w:left="1440" w:header="708" w:footer="708" w:gutter="0"/>
          <w:cols w:space="720"/>
        </w:sectPr>
      </w:pPr>
    </w:p>
    <w:p w14:paraId="78F9C3D4" w14:textId="2EC75EFB" w:rsidR="00780FBE" w:rsidRDefault="00780FBE" w:rsidP="00780FBE">
      <w:pPr>
        <w:spacing w:after="24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/>
        </w:rPr>
        <w:t>Summary statistics for 21 microsatellite loci across nine populations: Sample size (n), observed number of alleles (N</w:t>
      </w:r>
      <w:r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>) and private alleles (P</w:t>
      </w:r>
      <w:r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>), observed heterozygosity (H</w:t>
      </w:r>
      <w:r>
        <w:rPr>
          <w:rFonts w:ascii="Times New Roman" w:hAnsi="Times New Roman"/>
          <w:vertAlign w:val="subscript"/>
        </w:rPr>
        <w:t>O</w:t>
      </w:r>
      <w:r>
        <w:rPr>
          <w:rFonts w:ascii="Times New Roman" w:hAnsi="Times New Roman"/>
        </w:rPr>
        <w:t>) expected heterozygosity (H</w:t>
      </w:r>
      <w:r>
        <w:rPr>
          <w:rFonts w:ascii="Times New Roman" w:hAnsi="Times New Roman"/>
          <w:vertAlign w:val="subscript"/>
        </w:rPr>
        <w:t>E</w:t>
      </w:r>
      <w:r>
        <w:rPr>
          <w:rFonts w:ascii="Times New Roman" w:hAnsi="Times New Roman"/>
        </w:rPr>
        <w:t>), and average inbreeding coefficient (</w:t>
      </w:r>
      <w:r>
        <w:rPr>
          <w:rFonts w:ascii="Times New Roman" w:hAnsi="Times New Roman"/>
          <w:i/>
        </w:rPr>
        <w:t>F</w:t>
      </w:r>
      <w:r>
        <w:rPr>
          <w:rFonts w:ascii="Times New Roman" w:hAnsi="Times New Roman"/>
          <w:vertAlign w:val="subscript"/>
        </w:rPr>
        <w:t>IS</w:t>
      </w:r>
      <w:r>
        <w:rPr>
          <w:rFonts w:ascii="Times New Roman" w:hAnsi="Times New Roman"/>
        </w:rPr>
        <w:t>). Probability of departure from HWE for each locus at each species (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); where significance of departure before </w:t>
      </w:r>
      <w:r>
        <w:rPr>
          <w:rFonts w:ascii="Times New Roman" w:hAnsi="Times New Roman"/>
          <w:i/>
        </w:rPr>
        <w:t>P </w:t>
      </w:r>
      <w:r>
        <w:rPr>
          <w:rFonts w:ascii="Times New Roman" w:hAnsi="Times New Roman"/>
        </w:rPr>
        <w:t xml:space="preserve">&lt; 0.05* and following sequential Bonferroni adjustment </w:t>
      </w:r>
      <w:r>
        <w:rPr>
          <w:rFonts w:ascii="Times New Roman" w:hAnsi="Times New Roman"/>
          <w:i/>
        </w:rPr>
        <w:t>P &lt;</w:t>
      </w:r>
      <w:r>
        <w:rPr>
          <w:rFonts w:ascii="Times New Roman" w:hAnsi="Times New Roman"/>
        </w:rPr>
        <w:t> 0.001 (bold) are indicated. Loci listed are as follows: Alat10, Alat23, D1, As20, Alat14, Alat16, D114, Alat11, Alat12, A130, Alat5, Alat21, Alat13, Alat7, Am9, Alat19, Alat8, Am21, Alat22, Am5, and As8.</w:t>
      </w:r>
    </w:p>
    <w:tbl>
      <w:tblPr>
        <w:tblStyle w:val="TableGrid"/>
        <w:tblW w:w="15555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448"/>
        <w:gridCol w:w="684"/>
        <w:gridCol w:w="684"/>
        <w:gridCol w:w="684"/>
        <w:gridCol w:w="685"/>
        <w:gridCol w:w="687"/>
        <w:gridCol w:w="686"/>
        <w:gridCol w:w="686"/>
        <w:gridCol w:w="686"/>
        <w:gridCol w:w="687"/>
        <w:gridCol w:w="686"/>
        <w:gridCol w:w="686"/>
        <w:gridCol w:w="686"/>
        <w:gridCol w:w="687"/>
        <w:gridCol w:w="686"/>
        <w:gridCol w:w="686"/>
        <w:gridCol w:w="686"/>
        <w:gridCol w:w="687"/>
        <w:gridCol w:w="686"/>
        <w:gridCol w:w="686"/>
        <w:gridCol w:w="686"/>
        <w:gridCol w:w="687"/>
      </w:tblGrid>
      <w:tr w:rsidR="00780FBE" w14:paraId="03119B1E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8E9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B9A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A249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6D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B937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4FB3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770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4162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291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F634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10B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18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B86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57A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AD94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DF6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027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EA71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C98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6F1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3B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D3E1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CD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</w:tr>
      <w:tr w:rsidR="00780FBE" w14:paraId="5B4235E6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887F8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KB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5062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A7E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8CC9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E92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969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FBE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1EB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72FD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2D88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92D9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630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6DF6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F5159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8F02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112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AFE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C4B6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613C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16CD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9731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1CE7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993A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80FBE" w14:paraId="79DF647E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964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77A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E917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04A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8355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33FA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D6C2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FA7AB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1BB6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050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8297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B195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7DC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190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203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C48D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39E4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BBD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E91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FECD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D766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525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1C99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80FBE" w14:paraId="509E842C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304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C136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0F05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133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355F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57FE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9A4D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52A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C1AF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2516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A1C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FC36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729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65F4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1549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7417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6F11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C7D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F499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7DB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3A5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628C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6DD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80FBE" w14:paraId="793BB421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5A8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2BD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1498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D7E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24E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19D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6FD8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99A9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B2A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4A6B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BF00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31B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2710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0724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173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936F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E92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41A4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085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143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F86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829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D128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780FBE" w14:paraId="4E2E852A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4AF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A3AF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43A9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9B50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2FAD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E5C3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41D0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A126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094C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8088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B2CE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5A2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593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073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9992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53D3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95A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B97C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A241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6DF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BED1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4433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321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</w:tr>
      <w:tr w:rsidR="00780FBE" w14:paraId="6B58189D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8E5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C4DA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5C0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3693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05B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953D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212B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56F8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4F8A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3A0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11C1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F1A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269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708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CF7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E38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BDEE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2C4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FA6E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354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1DF4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05E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2039D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</w:tr>
      <w:tr w:rsidR="00780FBE" w14:paraId="0B2B3BE0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369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D47B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4AB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E18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DBB1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E3E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6737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7824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CC7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C92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826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C66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C0A1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CB96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167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2D439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798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174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4FB9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38E0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DC0CF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A2D9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37C7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</w:tr>
      <w:tr w:rsidR="00780FBE" w14:paraId="1E2BD3F4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4B4E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KA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C20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D7F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171B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3A0D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E36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E3AB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EA9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1419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D2EA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42B8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729A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66B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8BF6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317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A52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675B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F466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C8B2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21CF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E47D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6AC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A95A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780FBE" w14:paraId="3E539620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F888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386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E57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D577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1EB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9A700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8B9D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DA2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0A0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AEB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C2F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998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301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4F0C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724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63FB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6CCC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7B00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2B1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82FC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E176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474A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CFBC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80FBE" w14:paraId="66C760C4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102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ED64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F00D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F0D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444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6E67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42D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648B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FF9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27B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A65E5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F25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CC12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B4A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FBC8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067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E846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9DEB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141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85D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E9DF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02BE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14F2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80FBE" w14:paraId="375F2A33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81CD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261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96DE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B4B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F15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AB6C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61C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063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96B6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6A163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27C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B33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214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6FA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AB5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7B17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01B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E99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4F66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EAE5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2BA9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CDFC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307C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</w:tr>
      <w:tr w:rsidR="00780FBE" w14:paraId="7F073FE8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C17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5C5E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25310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720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5CB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EFFA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173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218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486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90D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FA2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93EB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70FB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31C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B648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C9A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AE1A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F3B8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A7F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928F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515E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6CD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A64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</w:tr>
      <w:tr w:rsidR="00780FBE" w14:paraId="135EB51E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BAFA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63A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0AF5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287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6A23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A6F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35E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D1F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D48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778D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3A6B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FE0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6DC9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9249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E3E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CC5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0FA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CC09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447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273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A0B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8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8BFB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F65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</w:tr>
      <w:tr w:rsidR="00780FBE" w14:paraId="65C42E5A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FA6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1AF6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264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86F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BB4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256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D5B2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E430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F34F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EFEF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8BF9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A1C7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274D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A43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0A52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C3E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1E3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180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61A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7C2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3A6B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F5B5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141B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*</w:t>
            </w:r>
          </w:p>
        </w:tc>
      </w:tr>
      <w:tr w:rsidR="00780FBE" w14:paraId="506DC3A8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3171A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SO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A033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9DC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AAF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9085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0D9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207E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5486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7BFC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53B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9B14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72162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7D2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88D3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DDC1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0E37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29A1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EC3C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A0F3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7DAA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D58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124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86B6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780FBE" w14:paraId="4DB634F3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7F16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C3E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A596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58DE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0BE1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8570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FCB5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87E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EBE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16A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300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D63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E4AE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CB5C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61A5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D31E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145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FBD3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AA76B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929D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7E5E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B372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0303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80FBE" w14:paraId="442AA69D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23F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BFA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3D727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C39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4DB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7A0D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3547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B4D3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D17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DE77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B51CD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12E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A9F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DCB2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68BC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E170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571E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FA4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21ED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0CD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D173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04B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3AF73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80FBE" w14:paraId="125BDF50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6A05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F22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2FB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8DE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1FD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9A68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67E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29AB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59A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85C3D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631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69A2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5888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3E7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662F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F8A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0EDC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E638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C038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0770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36D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BBBA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AE2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780FBE" w14:paraId="4984F2FE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B06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5CC3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906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764C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212D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A89B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12A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E1EF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66A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8631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E522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38C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3F3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8442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A8A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927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336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DA10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70EA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976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258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3353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D175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780FBE" w14:paraId="7F5D75F2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ACF5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367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707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CFB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02D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34F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6956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E23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472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9C09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D3E4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A64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C82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9F5F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D8DD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883F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C9B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D3A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9B1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ABFE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1FE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FFF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E29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</w:tr>
      <w:tr w:rsidR="00780FBE" w14:paraId="30277EDE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B71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59C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B1D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5EF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8FC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F9A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2E4B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B4A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C30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E07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F99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384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984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FB7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24D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EA43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8E3A4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F8CE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CD66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A03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B46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A1EF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1E6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</w:tr>
      <w:tr w:rsidR="00780FBE" w14:paraId="1A2FC178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AE3E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KB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621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1ED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F98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D3C9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9D1E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595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69D1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540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EA13C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4ACA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05ED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2D4E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DFB8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8506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237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F2B7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30C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C4A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572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0A12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2AF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88D4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780FBE" w14:paraId="283E357A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DDDA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E38D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6BD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4E4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D09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CCB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6167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80F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8EDD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8C87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041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14A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0E1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299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BDB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AD1E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36C6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26A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E14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3B8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96EB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95D1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40EF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80FBE" w14:paraId="58A87B4B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61C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2FE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13B0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28FC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19D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529A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B847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5CE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290D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BB72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D9F8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E6B9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16B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42D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E99A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A20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8E64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65BF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446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A99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7F4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1BD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13C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80FBE" w14:paraId="4451C4C7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ECF0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1C4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18B2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53922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1AFD9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E99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992D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378E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3241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C7A3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8A2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2086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BC2C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D4C7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ABC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C5A1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926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AFAFD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AD2F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CC0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9162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365A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08E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</w:tr>
      <w:tr w:rsidR="00780FBE" w14:paraId="4C7B38D7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DC6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907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0F3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882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4E8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B1AE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3D7C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9A8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60A6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B2BB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94B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31C2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B371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C64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9C20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61DE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4FA3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FA94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EFE4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F08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51E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1586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A9D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</w:tr>
      <w:tr w:rsidR="00780FBE" w14:paraId="2A21F6ED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72B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D8B7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BCB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B05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359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129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073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6430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521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DB3C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67C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92F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E96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F87D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B9E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0C2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2764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04A1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785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44EA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A465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86F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E99E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</w:tr>
      <w:tr w:rsidR="00780FBE" w14:paraId="6D1466C6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9FB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D089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05B9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72AB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E8D6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3FAA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43F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142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3CC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2268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E02E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258A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F8E0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8857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245D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89C9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C22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314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0B36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FA08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D5B2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E4B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6E60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</w:tr>
      <w:tr w:rsidR="00780FBE" w14:paraId="4FC5E107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A2E8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KA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1643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D715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1B94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E76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C10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F689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C4A3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6EB7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4919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1573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CD1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F65C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17E0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DC06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BA0E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8F4E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7BE8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5D4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6E21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C04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3C74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FD7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780FBE" w14:paraId="2A06F060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6A60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53C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8A91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AD3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FFB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0A4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9B9B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779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C13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1FF7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263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A29E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9EDA9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33BF2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9D44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2553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C884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60A4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610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F1C0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1FFC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E054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C5C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80FBE" w14:paraId="3436DFBF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6F5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C15A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67D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24A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823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424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B9B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A35B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BF67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A06A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EC2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9A3E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1DF2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4B069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49329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5A3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10D6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C293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62C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223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B80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D00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F0B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80FBE" w14:paraId="2B5B2F8C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280A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271E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F4FF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B74B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8B2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3DA0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0FD1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92E9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C76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C705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F3EE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C26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1E13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B9FCD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548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A91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7C0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FAB0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22D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293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1DCD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0D15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B857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</w:tr>
      <w:tr w:rsidR="00780FBE" w14:paraId="36398B63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BCC1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2BF4A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167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24F7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FE5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2BC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8DFE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1D86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745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E48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D466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3B2B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BFE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452C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7C8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ED3E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F52F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D943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B3D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5EA2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5758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B54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FC80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</w:tr>
      <w:tr w:rsidR="00780FBE" w14:paraId="1D3124B0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1C7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1263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30B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953F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649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D89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4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614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EE18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117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FCE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CD8E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9CE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AD0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F21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74FA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6760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AE0A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87B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781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E7A2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03CD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B2A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CBB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</w:tr>
      <w:tr w:rsidR="00780FBE" w14:paraId="1368EFE2" w14:textId="77777777" w:rsidTr="00780FBE">
        <w:trPr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3F8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7758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4F1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0BD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3FD3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8BB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5A2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26EC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17E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0485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362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E895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731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6FC3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5F1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9B4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46A8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81CE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AA66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EDC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918A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2E4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A7C2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</w:tr>
    </w:tbl>
    <w:p w14:paraId="3BC7682D" w14:textId="77777777" w:rsidR="00780FBE" w:rsidRDefault="00780FBE" w:rsidP="00780FBE">
      <w:pPr>
        <w:spacing w:after="240"/>
      </w:pPr>
    </w:p>
    <w:p w14:paraId="6BF44D3A" w14:textId="03108DFE" w:rsidR="00780FBE" w:rsidRDefault="00780FBE" w:rsidP="00780FBE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>
        <w:rPr>
          <w:rFonts w:ascii="Times New Roman" w:hAnsi="Times New Roman" w:cs="Times New Roman"/>
        </w:rPr>
        <w:tab/>
        <w:t>Continued.</w:t>
      </w:r>
    </w:p>
    <w:tbl>
      <w:tblPr>
        <w:tblStyle w:val="TableGrid"/>
        <w:tblW w:w="15870" w:type="dxa"/>
        <w:jc w:val="center"/>
        <w:tblLayout w:type="fixed"/>
        <w:tblLook w:val="04A0" w:firstRow="1" w:lastRow="0" w:firstColumn="1" w:lastColumn="0" w:noHBand="0" w:noVBand="1"/>
      </w:tblPr>
      <w:tblGrid>
        <w:gridCol w:w="652"/>
        <w:gridCol w:w="437"/>
        <w:gridCol w:w="703"/>
        <w:gridCol w:w="704"/>
        <w:gridCol w:w="704"/>
        <w:gridCol w:w="704"/>
        <w:gridCol w:w="704"/>
        <w:gridCol w:w="704"/>
        <w:gridCol w:w="704"/>
        <w:gridCol w:w="703"/>
        <w:gridCol w:w="704"/>
        <w:gridCol w:w="704"/>
        <w:gridCol w:w="704"/>
        <w:gridCol w:w="704"/>
        <w:gridCol w:w="704"/>
        <w:gridCol w:w="704"/>
        <w:gridCol w:w="703"/>
        <w:gridCol w:w="704"/>
        <w:gridCol w:w="704"/>
        <w:gridCol w:w="704"/>
        <w:gridCol w:w="704"/>
        <w:gridCol w:w="704"/>
        <w:gridCol w:w="704"/>
      </w:tblGrid>
      <w:tr w:rsidR="00780FBE" w14:paraId="307A4416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A3D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DC4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0391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B7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872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5D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33E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967E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64C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A49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9B5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BB7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56A5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18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FA2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CF4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C0B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28A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9A3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491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DBF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05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F47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</w:tr>
      <w:tr w:rsidR="00780FBE" w14:paraId="0B5E106D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2C51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SO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F55D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E42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61C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3CF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7A61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C73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EAB2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9D5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BE9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C83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D914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A369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D1F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76A2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13C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53A2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42A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71B0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3A02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3A0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BDD5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8284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780FBE" w14:paraId="4E774843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D6E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235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D04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43B1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BC6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B4B4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4E69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80423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849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9E712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8477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89F5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B3A6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CE7C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372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53E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8D3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466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AA1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F79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60EF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849C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35EC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80FBE" w14:paraId="2AD81684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21F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8CC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4712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6938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592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711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205A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D0EFC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C74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F05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7E03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223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99D6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81CA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13C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C1CD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C65E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E7FC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7B60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E024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952C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A5E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796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80FBE" w14:paraId="0E5363B4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49F0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641B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3BF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0D0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D06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85A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3118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42CD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891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3E6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D0C0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39F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B7A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82B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983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8A65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33E7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F23C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D7CD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BFA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FC17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DB5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0F26E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780FBE" w14:paraId="78749F92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9B5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9C1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AF4A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827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C80D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8E63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3D75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81F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8CE1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719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898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3664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7303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1B55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8065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7B86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B2DB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603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8720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AD85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AA07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A5EF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A78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</w:tr>
      <w:tr w:rsidR="00780FBE" w14:paraId="6DC4EC37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A79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0A5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3E4A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6FA1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6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4F2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E20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9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3D9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1DCC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F4A2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9BC8A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D81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09A1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969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D92C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38CD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E09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359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A35A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A76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87DC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EEC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5B73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2723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</w:tr>
      <w:tr w:rsidR="00780FBE" w14:paraId="39296E10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EF5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7E1A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874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53C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E1BF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3DFD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E565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2A29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45F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04704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53F3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639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329E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A841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9462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55F6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3990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C2EF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1EF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CF4F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D57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4116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C1C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</w:tr>
      <w:tr w:rsidR="00780FBE" w14:paraId="30C0FD29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03F3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KB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08C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8EA0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5D9D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1FC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7B8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3095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9934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3509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6EC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B52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A321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A0C3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527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6CA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12C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A7DC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8DC5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AD3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319D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340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B37B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44D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780FBE" w14:paraId="31C57A1F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D1E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6E9A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5ED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0572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BBBCB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2D0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4D4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6E6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98A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3C3F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0D4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D7FA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046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F832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7E8C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90FA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B38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D28F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856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9386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9512B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CE8B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807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80FBE" w14:paraId="076DE03C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B3F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766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FA04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AA2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9A2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347A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16F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4EDA6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EA67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4404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1B3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12D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CBD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12A0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6169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D57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55ED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39D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61B8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A65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6C0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FEF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A09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80FBE" w14:paraId="668C1FF1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00B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838A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3610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D05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BA6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A7987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1B6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0CA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2C5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05B2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551B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D9B7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151D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C538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D605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6FF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3FDC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EA89C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3D4E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BA4D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ECC4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F9E6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DA55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 w:rsidR="00780FBE" w14:paraId="2F02B130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242A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11C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DB9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CF5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0C0E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6334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A8D0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0212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49B1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E13C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A688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A8E0B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1352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21ECB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416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A790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E1BE7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4824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65CF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9700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AD5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84C6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873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780FBE" w14:paraId="17D42B6B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5C2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E6B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0C9F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CFB78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C0B0D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D755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B2B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DBD8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BCD9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AD7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AF5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AC6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741D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58E4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003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53A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41DE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CB3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AAFD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87A8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1B2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49AC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2319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</w:tr>
      <w:tr w:rsidR="00780FBE" w14:paraId="1A02FF28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740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F7F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D4C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E8D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4BC5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409B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62A7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807C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F21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2EB2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4EA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1737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6D1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6BDF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206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F3D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0729D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C29F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1D5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566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7F38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786B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73B1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</w:tr>
      <w:tr w:rsidR="00780FBE" w14:paraId="565D5B58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3698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KA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49BF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01B7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B5A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95E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F7CF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AA2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A392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0833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67ED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DD2B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A1FB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0340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7F9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92B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3AA8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FDB3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99AA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9F11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37DF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4289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6547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24B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780FBE" w14:paraId="761F0F82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264B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7F79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24EB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2D43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426F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865B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2107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E84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DDD3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BBF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8A0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8396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0E16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81C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B16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0371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E318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F603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AD2B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324F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E6AE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70E7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36F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80FBE" w14:paraId="6C937ACA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2EFB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2A17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7FF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D27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585C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9EA4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FC73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C2A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8CA3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384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8D2F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5189D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20DF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7DB4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896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773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9A9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F401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8B6B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5EB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DB0F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AC39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9EDD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80FBE" w14:paraId="23349C50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784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49D4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3494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FB68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A7C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45B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90F9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88FE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5DF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61CE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0371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D5CE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18F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0ED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02058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AD9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035B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9E30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7882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FA0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A686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3824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A596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</w:tr>
      <w:tr w:rsidR="00780FBE" w14:paraId="08462E14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D5F16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5A767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427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C81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7DBC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7459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E6C6E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9FD4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5CFA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9C0B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342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684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A16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B50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C36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35E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DA79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280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94D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44D2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011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9C5D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6B2C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</w:tr>
      <w:tr w:rsidR="00780FBE" w14:paraId="36A1D3F5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734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E607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762A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FE3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6E2D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94EB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D78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7A5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7857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8C86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DEA7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8D48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D740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9844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4F0D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920E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131B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CF8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5F0C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22D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4839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9E4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17F6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</w:tr>
      <w:tr w:rsidR="00780FBE" w14:paraId="69896BA4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D3EA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BF6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F819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7B752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9C6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160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F621C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A251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E72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A9F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B13F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AB94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3005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09C6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D64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9673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9AAD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B7EE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02F5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9625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BD93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7D97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E413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</w:tr>
      <w:tr w:rsidR="00780FBE" w14:paraId="28B12F35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7268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SO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D4FA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F427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528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F472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8C9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BFD0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5EF3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6373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121F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079D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EEBA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3F2A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11AA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964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A21DF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3F91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81DA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68D5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8742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CF5A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7E5D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89C4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80FBE" w14:paraId="4E32C1F9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DA33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B971D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1236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807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5891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9A5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0FCC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4DF6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1B2C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5090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9733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50A9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55E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EFF4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F3D15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381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625B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2F83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A0C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65FC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5684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F3A5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E43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80FBE" w14:paraId="46BA6357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5E01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F918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2F86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0ED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5008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52F70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DB2D7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C26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7B7F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2948D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C05F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CE46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3385A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A6A7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471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AEC85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8A8A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B73A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084B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133F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3FE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BFCD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EBCB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80FBE" w14:paraId="26D69882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D68C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09FC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FB83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B050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C98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DF1D1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2A4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DAC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228F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97F7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BD0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8D0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B28C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762B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2977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A792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7298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1281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CB4F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7CFD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DFA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150F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B646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</w:tr>
      <w:tr w:rsidR="00780FBE" w14:paraId="57E2DE10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80B5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4C30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29C42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7193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380C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FCA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A0F2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5449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4DF0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D9DC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BEED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72DB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0828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BEA0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DF3D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90957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3A51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1448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F2C3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0EC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59B5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524F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7A85D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</w:tr>
      <w:tr w:rsidR="00780FBE" w14:paraId="29CD515D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E354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ED59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C556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4799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58E89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01A83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5E0C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C9C7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C46B8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1DC7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43A2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760C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97DA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5455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292E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B19B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63A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D827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2AF9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76C6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693D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38D9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CB501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</w:tr>
      <w:tr w:rsidR="00780FBE" w14:paraId="6751BBB7" w14:textId="77777777" w:rsidTr="00780FBE">
        <w:trPr>
          <w:jc w:val="center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14AF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14462" w14:textId="77777777" w:rsidR="00780FBE" w:rsidRDefault="00780FB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9300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460E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52D2B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2A28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00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1664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DF18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7E7A4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E545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7998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9A1C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40A2BE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01D20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A471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7125A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7F95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53A2C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59356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20CB5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7*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CE33A7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05479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598BF" w14:textId="77777777" w:rsidR="00780FBE" w:rsidRDefault="00780F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</w:tbl>
    <w:p w14:paraId="459B3DA3" w14:textId="77777777" w:rsidR="00780FBE" w:rsidRDefault="00780FBE" w:rsidP="00780FBE">
      <w:pPr>
        <w:spacing w:after="0"/>
        <w:rPr>
          <w:rFonts w:ascii="Times New Roman" w:hAnsi="Times New Roman" w:cs="Times New Roman"/>
        </w:rPr>
        <w:sectPr w:rsidR="00780FBE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6F986E1A" w14:textId="522C0AF7" w:rsidR="00780FBE" w:rsidRDefault="00780FBE" w:rsidP="00780FBE">
      <w:pPr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>
        <w:rPr>
          <w:rFonts w:ascii="Times New Roman" w:hAnsi="Times New Roman" w:cs="Times New Roman"/>
        </w:rPr>
        <w:tab/>
        <w:t xml:space="preserve">Neutrality tests using 1000 simulations of the infinite site model in Arlequin on </w:t>
      </w:r>
      <w:proofErr w:type="spellStart"/>
      <w:r>
        <w:rPr>
          <w:rFonts w:ascii="Times New Roman" w:hAnsi="Times New Roman" w:cs="Times New Roman"/>
        </w:rPr>
        <w:t>mtDNA</w:t>
      </w:r>
      <w:proofErr w:type="spellEnd"/>
      <w:r>
        <w:rPr>
          <w:rFonts w:ascii="Times New Roman" w:hAnsi="Times New Roman" w:cs="Times New Roman"/>
        </w:rPr>
        <w:t xml:space="preserve"> sequences from nine hybrid zone populations. Significant values in bold.</w:t>
      </w:r>
    </w:p>
    <w:tbl>
      <w:tblPr>
        <w:tblStyle w:val="TableGrid"/>
        <w:tblW w:w="12655" w:type="dxa"/>
        <w:jc w:val="center"/>
        <w:tblLook w:val="04A0" w:firstRow="1" w:lastRow="0" w:firstColumn="1" w:lastColumn="0" w:noHBand="0" w:noVBand="1"/>
      </w:tblPr>
      <w:tblGrid>
        <w:gridCol w:w="2314"/>
        <w:gridCol w:w="934"/>
        <w:gridCol w:w="937"/>
        <w:gridCol w:w="932"/>
        <w:gridCol w:w="918"/>
        <w:gridCol w:w="928"/>
        <w:gridCol w:w="888"/>
        <w:gridCol w:w="1025"/>
        <w:gridCol w:w="1025"/>
        <w:gridCol w:w="918"/>
        <w:gridCol w:w="918"/>
        <w:gridCol w:w="918"/>
      </w:tblGrid>
      <w:tr w:rsidR="00780FBE" w14:paraId="101AAAE2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4DE1F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A1CB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KB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7C369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KA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78C8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SO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72E6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KB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EBD59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KA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E20A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SO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6965B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KB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3010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K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BD09F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SO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F447E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382B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  <w:proofErr w:type="spellEnd"/>
          </w:p>
        </w:tc>
      </w:tr>
      <w:tr w:rsidR="00780FBE" w14:paraId="4B4C38AB" w14:textId="77777777" w:rsidTr="00780FBE">
        <w:trPr>
          <w:jc w:val="center"/>
        </w:trPr>
        <w:tc>
          <w:tcPr>
            <w:tcW w:w="126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A520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EC8E02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jima’s D test</w:t>
            </w:r>
          </w:p>
        </w:tc>
      </w:tr>
      <w:tr w:rsidR="00780FBE" w14:paraId="4CE1909F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26E5AB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59A0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2CE4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FEABD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CF49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FBA2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4E8E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76FA9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3716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2291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EA1A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3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B94A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62</w:t>
            </w:r>
          </w:p>
        </w:tc>
      </w:tr>
      <w:tr w:rsidR="00780FBE" w14:paraId="0FB52BBA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5FD1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AAF8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C778E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34E3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B6BD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5003B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6AB48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5A67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F539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651B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AE55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2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C924B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33</w:t>
            </w:r>
          </w:p>
        </w:tc>
      </w:tr>
      <w:tr w:rsidR="00780FBE" w14:paraId="3404FE07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B486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4617E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CF7B7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7F24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5B27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BFC3C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8597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C477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2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EDDB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1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CEA3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8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1D19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25BB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25</w:t>
            </w:r>
          </w:p>
        </w:tc>
      </w:tr>
      <w:tr w:rsidR="00780FBE" w14:paraId="6F0B52F5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2332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jima's D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031A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.53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CF9FB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EDBC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1AFE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0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6895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E8BB7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8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2DA8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.87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6280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9D30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2A38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7DA37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</w:tr>
      <w:tr w:rsidR="00780FBE" w14:paraId="6CE72161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A7F2F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jima's D p-valu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E036C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5F57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5B429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D670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5709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D725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7C4B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1EC1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BA2F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8ECB8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DE581E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780FBE" w14:paraId="72E1234D" w14:textId="77777777" w:rsidTr="00780FBE">
        <w:trPr>
          <w:jc w:val="center"/>
        </w:trPr>
        <w:tc>
          <w:tcPr>
            <w:tcW w:w="126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8861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E3C1AE8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’s FS test</w:t>
            </w:r>
          </w:p>
        </w:tc>
      </w:tr>
      <w:tr w:rsidR="00780FBE" w14:paraId="0FC3AB3D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425D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 no. of allel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BFC6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DB7D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3233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C2E3C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06817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2CCD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9169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396F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23C0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4721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7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8B42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6</w:t>
            </w:r>
          </w:p>
        </w:tc>
      </w:tr>
      <w:tr w:rsidR="00780FBE" w14:paraId="3722AFD9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CF4B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. no of allel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3E04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EC8B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63F8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F5F2D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33269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1EA18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E6F9E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9CAC29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5575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5988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8B63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5</w:t>
            </w:r>
          </w:p>
        </w:tc>
      </w:tr>
      <w:tr w:rsidR="00780FBE" w14:paraId="40B093EB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0F232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ta pi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8444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F2E28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A856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BB3B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9D59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3A32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5DA7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2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59F66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1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E564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8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00C7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1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A844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25</w:t>
            </w:r>
          </w:p>
        </w:tc>
      </w:tr>
      <w:tr w:rsidR="00780FBE" w14:paraId="097E4BBA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78433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. no. of allele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76C98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0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DFBC7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10E52B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6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4A7B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9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221EC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C0E7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4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29EE6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7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6D0F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1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0AA343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0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628E4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0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B8DDD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07</w:t>
            </w:r>
          </w:p>
        </w:tc>
      </w:tr>
      <w:tr w:rsidR="00780FBE" w14:paraId="2390E11E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BDC8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855ED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53CFE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1923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36627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2D104" w14:textId="77777777" w:rsidR="00780FBE" w:rsidRPr="009902EC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902EC">
              <w:rPr>
                <w:rFonts w:ascii="Times New Roman" w:hAnsi="Times New Roman" w:cs="Times New Roman"/>
                <w:bCs/>
                <w:sz w:val="20"/>
                <w:szCs w:val="20"/>
              </w:rPr>
              <w:t>-1.1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9610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CADA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DA9AB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2D718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2829E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9CB8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2</w:t>
            </w:r>
          </w:p>
        </w:tc>
      </w:tr>
      <w:tr w:rsidR="00780FBE" w14:paraId="6268888E" w14:textId="77777777" w:rsidTr="00780FBE">
        <w:trPr>
          <w:jc w:val="center"/>
        </w:trPr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8F9CB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ce at p&lt;0.0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39592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DDE0C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74A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44C6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544C0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B282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F648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0C0DA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1FF1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D5BF5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DA60F" w14:textId="77777777" w:rsidR="00780FBE" w:rsidRDefault="00780F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5F4B9A35" w14:textId="77777777" w:rsidR="00780FBE" w:rsidRDefault="00780FBE" w:rsidP="00780FBE">
      <w:pPr>
        <w:spacing w:after="240"/>
        <w:rPr>
          <w:rFonts w:ascii="Times New Roman" w:hAnsi="Times New Roman" w:cs="Times New Roman"/>
        </w:rPr>
      </w:pPr>
    </w:p>
    <w:p w14:paraId="7267CF4C" w14:textId="77777777" w:rsidR="00780FBE" w:rsidRDefault="00780FBE" w:rsidP="00780FBE">
      <w:pPr>
        <w:spacing w:after="0"/>
        <w:rPr>
          <w:rFonts w:ascii="Times New Roman" w:hAnsi="Times New Roman" w:cs="Times New Roman"/>
        </w:rPr>
        <w:sectPr w:rsidR="00780FBE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138893F8" w14:textId="7D6EFD3A" w:rsidR="00780FBE" w:rsidRDefault="00780FBE" w:rsidP="00780FBE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E17DB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="00E17DB4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lang w:val="en-US"/>
        </w:rPr>
        <w:t>aw species differentiation from microsatellite allele frequencies</w:t>
      </w:r>
      <w:r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pecies differentiation corrected for null allele frequencies using the ENA correction, where values significant to the 95% confidence interval are in bold; and estimator of actual differentiation (</w:t>
      </w:r>
      <w:proofErr w:type="spellStart"/>
      <w:r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vertAlign w:val="subscript"/>
          <w:lang w:val="en-US"/>
        </w:rPr>
        <w:t>est</w:t>
      </w:r>
      <w:proofErr w:type="spellEnd"/>
      <w:r>
        <w:rPr>
          <w:rFonts w:ascii="Times New Roman" w:hAnsi="Times New Roman" w:cs="Times New Roman"/>
          <w:lang w:val="en-US"/>
        </w:rPr>
        <w:t>). Results are presented locus-by-locus and as an average over 21 loci and reveal comparable raw values to values corrected for null alleles.</w:t>
      </w:r>
    </w:p>
    <w:p w14:paraId="79A14038" w14:textId="77777777" w:rsidR="00780FBE" w:rsidRDefault="00780FBE" w:rsidP="00780FBE">
      <w:pPr>
        <w:spacing w:after="240" w:line="240" w:lineRule="auto"/>
        <w:jc w:val="both"/>
        <w:rPr>
          <w:rFonts w:ascii="Times New Roman" w:hAnsi="Times New Roman" w:cs="Times New Roman"/>
          <w:color w:val="FF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02"/>
        <w:gridCol w:w="1066"/>
        <w:gridCol w:w="1652"/>
        <w:gridCol w:w="766"/>
      </w:tblGrid>
      <w:tr w:rsidR="00780FBE" w14:paraId="2C1A3F57" w14:textId="77777777" w:rsidTr="00780FBE">
        <w:trPr>
          <w:jc w:val="center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9AE3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D2FD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176B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 correcte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33CA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est</w:t>
            </w:r>
            <w:proofErr w:type="spellEnd"/>
          </w:p>
        </w:tc>
      </w:tr>
      <w:tr w:rsidR="00780FBE" w14:paraId="7D1656AB" w14:textId="77777777" w:rsidTr="00780FBE">
        <w:trPr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FCA55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10_tri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5F4E3F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49B2B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9B23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</w:tr>
      <w:tr w:rsidR="00780FBE" w14:paraId="0545E036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5D07DFE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23_penta</w:t>
            </w:r>
          </w:p>
        </w:tc>
        <w:tc>
          <w:tcPr>
            <w:tcW w:w="1066" w:type="dxa"/>
            <w:vAlign w:val="bottom"/>
            <w:hideMark/>
          </w:tcPr>
          <w:p w14:paraId="1225451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23</w:t>
            </w:r>
          </w:p>
        </w:tc>
        <w:tc>
          <w:tcPr>
            <w:tcW w:w="1652" w:type="dxa"/>
            <w:vAlign w:val="bottom"/>
            <w:hideMark/>
          </w:tcPr>
          <w:p w14:paraId="3AD912BF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98</w:t>
            </w:r>
          </w:p>
        </w:tc>
        <w:tc>
          <w:tcPr>
            <w:tcW w:w="766" w:type="dxa"/>
            <w:vAlign w:val="center"/>
            <w:hideMark/>
          </w:tcPr>
          <w:p w14:paraId="34B0FF7B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42</w:t>
            </w:r>
          </w:p>
        </w:tc>
      </w:tr>
      <w:tr w:rsidR="00780FBE" w14:paraId="7ECFF12F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64B738E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1_tetra</w:t>
            </w:r>
          </w:p>
        </w:tc>
        <w:tc>
          <w:tcPr>
            <w:tcW w:w="1066" w:type="dxa"/>
            <w:vAlign w:val="bottom"/>
            <w:hideMark/>
          </w:tcPr>
          <w:p w14:paraId="640DF198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61</w:t>
            </w:r>
          </w:p>
        </w:tc>
        <w:tc>
          <w:tcPr>
            <w:tcW w:w="1652" w:type="dxa"/>
            <w:vAlign w:val="bottom"/>
            <w:hideMark/>
          </w:tcPr>
          <w:p w14:paraId="05FA369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8</w:t>
            </w:r>
          </w:p>
        </w:tc>
        <w:tc>
          <w:tcPr>
            <w:tcW w:w="766" w:type="dxa"/>
            <w:vAlign w:val="center"/>
            <w:hideMark/>
          </w:tcPr>
          <w:p w14:paraId="6B0D786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565</w:t>
            </w:r>
          </w:p>
        </w:tc>
      </w:tr>
      <w:tr w:rsidR="00780FBE" w14:paraId="7114BE70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0A64911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s20_tri</w:t>
            </w:r>
          </w:p>
        </w:tc>
        <w:tc>
          <w:tcPr>
            <w:tcW w:w="1066" w:type="dxa"/>
            <w:vAlign w:val="bottom"/>
            <w:hideMark/>
          </w:tcPr>
          <w:p w14:paraId="4F1EB9F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44</w:t>
            </w:r>
          </w:p>
        </w:tc>
        <w:tc>
          <w:tcPr>
            <w:tcW w:w="1652" w:type="dxa"/>
            <w:vAlign w:val="bottom"/>
            <w:hideMark/>
          </w:tcPr>
          <w:p w14:paraId="68D0B1FC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10</w:t>
            </w:r>
          </w:p>
        </w:tc>
        <w:tc>
          <w:tcPr>
            <w:tcW w:w="766" w:type="dxa"/>
            <w:vAlign w:val="center"/>
            <w:hideMark/>
          </w:tcPr>
          <w:p w14:paraId="2949036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35</w:t>
            </w:r>
          </w:p>
        </w:tc>
      </w:tr>
      <w:tr w:rsidR="00780FBE" w14:paraId="34305FB5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43DAD31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14_tri</w:t>
            </w:r>
          </w:p>
        </w:tc>
        <w:tc>
          <w:tcPr>
            <w:tcW w:w="1066" w:type="dxa"/>
            <w:vAlign w:val="bottom"/>
            <w:hideMark/>
          </w:tcPr>
          <w:p w14:paraId="3CE0CB5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75</w:t>
            </w:r>
          </w:p>
        </w:tc>
        <w:tc>
          <w:tcPr>
            <w:tcW w:w="1652" w:type="dxa"/>
            <w:vAlign w:val="bottom"/>
            <w:hideMark/>
          </w:tcPr>
          <w:p w14:paraId="16E55BA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30</w:t>
            </w:r>
          </w:p>
        </w:tc>
        <w:tc>
          <w:tcPr>
            <w:tcW w:w="766" w:type="dxa"/>
            <w:vAlign w:val="center"/>
            <w:hideMark/>
          </w:tcPr>
          <w:p w14:paraId="77F95B4C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40</w:t>
            </w:r>
          </w:p>
        </w:tc>
      </w:tr>
      <w:tr w:rsidR="00780FBE" w14:paraId="7E0D3A4B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3ED4683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16_tetra</w:t>
            </w:r>
          </w:p>
        </w:tc>
        <w:tc>
          <w:tcPr>
            <w:tcW w:w="1066" w:type="dxa"/>
            <w:vAlign w:val="bottom"/>
            <w:hideMark/>
          </w:tcPr>
          <w:p w14:paraId="75AEC81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03</w:t>
            </w:r>
          </w:p>
        </w:tc>
        <w:tc>
          <w:tcPr>
            <w:tcW w:w="1652" w:type="dxa"/>
            <w:vAlign w:val="bottom"/>
            <w:hideMark/>
          </w:tcPr>
          <w:p w14:paraId="4D3E15F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03</w:t>
            </w:r>
          </w:p>
        </w:tc>
        <w:tc>
          <w:tcPr>
            <w:tcW w:w="766" w:type="dxa"/>
            <w:vAlign w:val="center"/>
            <w:hideMark/>
          </w:tcPr>
          <w:p w14:paraId="61DD337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597</w:t>
            </w:r>
          </w:p>
        </w:tc>
      </w:tr>
      <w:tr w:rsidR="00780FBE" w14:paraId="0F393A05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5C82411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D114_tetra</w:t>
            </w:r>
          </w:p>
        </w:tc>
        <w:tc>
          <w:tcPr>
            <w:tcW w:w="1066" w:type="dxa"/>
            <w:vAlign w:val="bottom"/>
            <w:hideMark/>
          </w:tcPr>
          <w:p w14:paraId="0C06D95C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0</w:t>
            </w:r>
          </w:p>
        </w:tc>
        <w:tc>
          <w:tcPr>
            <w:tcW w:w="1652" w:type="dxa"/>
            <w:vAlign w:val="bottom"/>
            <w:hideMark/>
          </w:tcPr>
          <w:p w14:paraId="7DCD4A07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1</w:t>
            </w:r>
          </w:p>
        </w:tc>
        <w:tc>
          <w:tcPr>
            <w:tcW w:w="766" w:type="dxa"/>
            <w:vAlign w:val="center"/>
            <w:hideMark/>
          </w:tcPr>
          <w:p w14:paraId="479DE3CE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22</w:t>
            </w:r>
          </w:p>
        </w:tc>
      </w:tr>
      <w:tr w:rsidR="00780FBE" w14:paraId="50063554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21737FA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11_tri</w:t>
            </w:r>
          </w:p>
        </w:tc>
        <w:tc>
          <w:tcPr>
            <w:tcW w:w="1066" w:type="dxa"/>
            <w:vAlign w:val="bottom"/>
            <w:hideMark/>
          </w:tcPr>
          <w:p w14:paraId="66F5C99E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652" w:type="dxa"/>
            <w:vAlign w:val="bottom"/>
            <w:hideMark/>
          </w:tcPr>
          <w:p w14:paraId="7E448DF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66" w:type="dxa"/>
            <w:vAlign w:val="center"/>
            <w:hideMark/>
          </w:tcPr>
          <w:p w14:paraId="2706EEDC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76</w:t>
            </w:r>
          </w:p>
        </w:tc>
      </w:tr>
      <w:tr w:rsidR="00780FBE" w14:paraId="47254D9F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1938B55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12_tri</w:t>
            </w:r>
          </w:p>
        </w:tc>
        <w:tc>
          <w:tcPr>
            <w:tcW w:w="1066" w:type="dxa"/>
            <w:vAlign w:val="bottom"/>
            <w:hideMark/>
          </w:tcPr>
          <w:p w14:paraId="2F911AE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19</w:t>
            </w:r>
          </w:p>
        </w:tc>
        <w:tc>
          <w:tcPr>
            <w:tcW w:w="1652" w:type="dxa"/>
            <w:vAlign w:val="bottom"/>
            <w:hideMark/>
          </w:tcPr>
          <w:p w14:paraId="6CC0E887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11</w:t>
            </w:r>
          </w:p>
        </w:tc>
        <w:tc>
          <w:tcPr>
            <w:tcW w:w="766" w:type="dxa"/>
            <w:vAlign w:val="center"/>
            <w:hideMark/>
          </w:tcPr>
          <w:p w14:paraId="3FA5652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73</w:t>
            </w:r>
          </w:p>
        </w:tc>
      </w:tr>
      <w:tr w:rsidR="00780FBE" w14:paraId="3171F81B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7D1FB42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130_di</w:t>
            </w:r>
          </w:p>
        </w:tc>
        <w:tc>
          <w:tcPr>
            <w:tcW w:w="1066" w:type="dxa"/>
            <w:vAlign w:val="bottom"/>
            <w:hideMark/>
          </w:tcPr>
          <w:p w14:paraId="444F7C3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35</w:t>
            </w:r>
          </w:p>
        </w:tc>
        <w:tc>
          <w:tcPr>
            <w:tcW w:w="1652" w:type="dxa"/>
            <w:vAlign w:val="bottom"/>
            <w:hideMark/>
          </w:tcPr>
          <w:p w14:paraId="385CEC13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32</w:t>
            </w:r>
          </w:p>
        </w:tc>
        <w:tc>
          <w:tcPr>
            <w:tcW w:w="766" w:type="dxa"/>
            <w:vAlign w:val="center"/>
            <w:hideMark/>
          </w:tcPr>
          <w:p w14:paraId="5FD9612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509</w:t>
            </w:r>
          </w:p>
        </w:tc>
      </w:tr>
      <w:tr w:rsidR="00780FBE" w14:paraId="0B5CA69C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7C47E7D7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5_di</w:t>
            </w:r>
          </w:p>
        </w:tc>
        <w:tc>
          <w:tcPr>
            <w:tcW w:w="1066" w:type="dxa"/>
            <w:vAlign w:val="bottom"/>
            <w:hideMark/>
          </w:tcPr>
          <w:p w14:paraId="6D96209C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652" w:type="dxa"/>
            <w:vAlign w:val="bottom"/>
            <w:hideMark/>
          </w:tcPr>
          <w:p w14:paraId="336DE41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766" w:type="dxa"/>
            <w:vAlign w:val="center"/>
            <w:hideMark/>
          </w:tcPr>
          <w:p w14:paraId="19D494C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93</w:t>
            </w:r>
          </w:p>
        </w:tc>
      </w:tr>
      <w:tr w:rsidR="00780FBE" w14:paraId="37CF9D56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7C705C0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21_penta</w:t>
            </w:r>
          </w:p>
        </w:tc>
        <w:tc>
          <w:tcPr>
            <w:tcW w:w="1066" w:type="dxa"/>
            <w:vAlign w:val="bottom"/>
            <w:hideMark/>
          </w:tcPr>
          <w:p w14:paraId="7D86681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14</w:t>
            </w:r>
          </w:p>
        </w:tc>
        <w:tc>
          <w:tcPr>
            <w:tcW w:w="1652" w:type="dxa"/>
            <w:vAlign w:val="bottom"/>
            <w:hideMark/>
          </w:tcPr>
          <w:p w14:paraId="2853BFA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00</w:t>
            </w:r>
          </w:p>
        </w:tc>
        <w:tc>
          <w:tcPr>
            <w:tcW w:w="766" w:type="dxa"/>
            <w:vAlign w:val="center"/>
            <w:hideMark/>
          </w:tcPr>
          <w:p w14:paraId="2FED25CB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93</w:t>
            </w:r>
          </w:p>
        </w:tc>
      </w:tr>
      <w:tr w:rsidR="00780FBE" w14:paraId="7416F245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32D3B5BF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13_tri</w:t>
            </w:r>
          </w:p>
        </w:tc>
        <w:tc>
          <w:tcPr>
            <w:tcW w:w="1066" w:type="dxa"/>
            <w:vAlign w:val="bottom"/>
            <w:hideMark/>
          </w:tcPr>
          <w:p w14:paraId="7EF0417E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652" w:type="dxa"/>
            <w:vAlign w:val="bottom"/>
            <w:hideMark/>
          </w:tcPr>
          <w:p w14:paraId="620D6832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766" w:type="dxa"/>
            <w:vAlign w:val="center"/>
            <w:hideMark/>
          </w:tcPr>
          <w:p w14:paraId="376335E2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49</w:t>
            </w:r>
          </w:p>
        </w:tc>
      </w:tr>
      <w:tr w:rsidR="00780FBE" w14:paraId="71FE75A5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2F5932BC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7_di</w:t>
            </w:r>
          </w:p>
        </w:tc>
        <w:tc>
          <w:tcPr>
            <w:tcW w:w="1066" w:type="dxa"/>
            <w:vAlign w:val="bottom"/>
            <w:hideMark/>
          </w:tcPr>
          <w:p w14:paraId="0BFC1EE8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15</w:t>
            </w:r>
          </w:p>
        </w:tc>
        <w:tc>
          <w:tcPr>
            <w:tcW w:w="1652" w:type="dxa"/>
            <w:vAlign w:val="bottom"/>
            <w:hideMark/>
          </w:tcPr>
          <w:p w14:paraId="623A5E2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07</w:t>
            </w:r>
          </w:p>
        </w:tc>
        <w:tc>
          <w:tcPr>
            <w:tcW w:w="766" w:type="dxa"/>
            <w:vAlign w:val="center"/>
            <w:hideMark/>
          </w:tcPr>
          <w:p w14:paraId="743A0C8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02</w:t>
            </w:r>
          </w:p>
        </w:tc>
      </w:tr>
      <w:tr w:rsidR="00780FBE" w14:paraId="66851BF3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49F4318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m9_tri</w:t>
            </w:r>
          </w:p>
        </w:tc>
        <w:tc>
          <w:tcPr>
            <w:tcW w:w="1066" w:type="dxa"/>
            <w:vAlign w:val="bottom"/>
            <w:hideMark/>
          </w:tcPr>
          <w:p w14:paraId="381DDCBE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16</w:t>
            </w:r>
          </w:p>
        </w:tc>
        <w:tc>
          <w:tcPr>
            <w:tcW w:w="1652" w:type="dxa"/>
            <w:vAlign w:val="bottom"/>
            <w:hideMark/>
          </w:tcPr>
          <w:p w14:paraId="6CAA3BC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14</w:t>
            </w:r>
          </w:p>
        </w:tc>
        <w:tc>
          <w:tcPr>
            <w:tcW w:w="766" w:type="dxa"/>
            <w:vAlign w:val="center"/>
            <w:hideMark/>
          </w:tcPr>
          <w:p w14:paraId="59C49B42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59</w:t>
            </w:r>
          </w:p>
        </w:tc>
      </w:tr>
      <w:tr w:rsidR="00780FBE" w14:paraId="63B11998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1B8E257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19_tetra</w:t>
            </w:r>
          </w:p>
        </w:tc>
        <w:tc>
          <w:tcPr>
            <w:tcW w:w="1066" w:type="dxa"/>
            <w:vAlign w:val="bottom"/>
            <w:hideMark/>
          </w:tcPr>
          <w:p w14:paraId="374077E3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1652" w:type="dxa"/>
            <w:vAlign w:val="bottom"/>
            <w:hideMark/>
          </w:tcPr>
          <w:p w14:paraId="3F440CA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766" w:type="dxa"/>
            <w:vAlign w:val="center"/>
            <w:hideMark/>
          </w:tcPr>
          <w:p w14:paraId="30A5CCD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501</w:t>
            </w:r>
          </w:p>
        </w:tc>
      </w:tr>
      <w:tr w:rsidR="00780FBE" w14:paraId="25FF0AAC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1C2FB7DC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8_di</w:t>
            </w:r>
          </w:p>
        </w:tc>
        <w:tc>
          <w:tcPr>
            <w:tcW w:w="1066" w:type="dxa"/>
            <w:vAlign w:val="bottom"/>
            <w:hideMark/>
          </w:tcPr>
          <w:p w14:paraId="6DAD2C0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28</w:t>
            </w:r>
          </w:p>
        </w:tc>
        <w:tc>
          <w:tcPr>
            <w:tcW w:w="1652" w:type="dxa"/>
            <w:vAlign w:val="bottom"/>
            <w:hideMark/>
          </w:tcPr>
          <w:p w14:paraId="277E7F07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24</w:t>
            </w:r>
          </w:p>
        </w:tc>
        <w:tc>
          <w:tcPr>
            <w:tcW w:w="766" w:type="dxa"/>
            <w:vAlign w:val="center"/>
            <w:hideMark/>
          </w:tcPr>
          <w:p w14:paraId="3ADC06D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84</w:t>
            </w:r>
          </w:p>
        </w:tc>
      </w:tr>
      <w:tr w:rsidR="00780FBE" w14:paraId="52180D90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44493489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m21_penta</w:t>
            </w:r>
          </w:p>
        </w:tc>
        <w:tc>
          <w:tcPr>
            <w:tcW w:w="1066" w:type="dxa"/>
            <w:vAlign w:val="bottom"/>
            <w:hideMark/>
          </w:tcPr>
          <w:p w14:paraId="4771539F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30</w:t>
            </w:r>
          </w:p>
        </w:tc>
        <w:tc>
          <w:tcPr>
            <w:tcW w:w="1652" w:type="dxa"/>
            <w:vAlign w:val="bottom"/>
            <w:hideMark/>
          </w:tcPr>
          <w:p w14:paraId="61A1CB28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17</w:t>
            </w:r>
          </w:p>
        </w:tc>
        <w:tc>
          <w:tcPr>
            <w:tcW w:w="766" w:type="dxa"/>
            <w:vAlign w:val="center"/>
            <w:hideMark/>
          </w:tcPr>
          <w:p w14:paraId="16FBB9EA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02</w:t>
            </w:r>
          </w:p>
        </w:tc>
      </w:tr>
      <w:tr w:rsidR="00780FBE" w14:paraId="4064517D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7FCD390E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lat22_penta</w:t>
            </w:r>
          </w:p>
        </w:tc>
        <w:tc>
          <w:tcPr>
            <w:tcW w:w="1066" w:type="dxa"/>
            <w:vAlign w:val="bottom"/>
            <w:hideMark/>
          </w:tcPr>
          <w:p w14:paraId="7F12D5ED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652" w:type="dxa"/>
            <w:vAlign w:val="bottom"/>
            <w:hideMark/>
          </w:tcPr>
          <w:p w14:paraId="10A5F17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766" w:type="dxa"/>
            <w:vAlign w:val="center"/>
            <w:hideMark/>
          </w:tcPr>
          <w:p w14:paraId="492C37C5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504</w:t>
            </w:r>
          </w:p>
        </w:tc>
      </w:tr>
      <w:tr w:rsidR="00780FBE" w14:paraId="5FCEED6B" w14:textId="77777777" w:rsidTr="00780FBE">
        <w:trPr>
          <w:jc w:val="center"/>
        </w:trPr>
        <w:tc>
          <w:tcPr>
            <w:tcW w:w="1402" w:type="dxa"/>
            <w:vAlign w:val="center"/>
            <w:hideMark/>
          </w:tcPr>
          <w:p w14:paraId="639708D7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m5_di</w:t>
            </w:r>
          </w:p>
        </w:tc>
        <w:tc>
          <w:tcPr>
            <w:tcW w:w="1066" w:type="dxa"/>
            <w:vAlign w:val="bottom"/>
            <w:hideMark/>
          </w:tcPr>
          <w:p w14:paraId="343B178B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13</w:t>
            </w:r>
          </w:p>
        </w:tc>
        <w:tc>
          <w:tcPr>
            <w:tcW w:w="1652" w:type="dxa"/>
            <w:vAlign w:val="bottom"/>
            <w:hideMark/>
          </w:tcPr>
          <w:p w14:paraId="5A02F780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95</w:t>
            </w:r>
          </w:p>
        </w:tc>
        <w:tc>
          <w:tcPr>
            <w:tcW w:w="766" w:type="dxa"/>
            <w:vAlign w:val="center"/>
            <w:hideMark/>
          </w:tcPr>
          <w:p w14:paraId="3EDDD8B2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632</w:t>
            </w:r>
          </w:p>
        </w:tc>
      </w:tr>
      <w:tr w:rsidR="00780FBE" w14:paraId="547EB7C3" w14:textId="77777777" w:rsidTr="00780FBE">
        <w:trPr>
          <w:jc w:val="center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70A0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s8_tetr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C84E17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688DE3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82CE2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60</w:t>
            </w:r>
          </w:p>
        </w:tc>
      </w:tr>
      <w:tr w:rsidR="00780FBE" w14:paraId="0DFADB5A" w14:textId="77777777" w:rsidTr="00780FBE">
        <w:trPr>
          <w:jc w:val="center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C8FA1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EDA8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4                 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201A6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61544" w14:textId="77777777" w:rsidR="00780FBE" w:rsidRDefault="00780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</w:tr>
    </w:tbl>
    <w:p w14:paraId="6BBDB2BB" w14:textId="77777777" w:rsidR="00780FBE" w:rsidRDefault="00780FBE" w:rsidP="00780FBE">
      <w:pPr>
        <w:spacing w:after="240"/>
        <w:rPr>
          <w:rFonts w:ascii="Times New Roman" w:hAnsi="Times New Roman" w:cs="Times New Roman"/>
        </w:rPr>
      </w:pPr>
    </w:p>
    <w:p w14:paraId="677EA21F" w14:textId="77777777" w:rsidR="00780FBE" w:rsidRDefault="00780FBE" w:rsidP="00780FBE">
      <w:pPr>
        <w:spacing w:after="160" w:line="256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001E7893" w14:textId="106B8098" w:rsidR="00780FBE" w:rsidRDefault="00780FBE" w:rsidP="00780FBE">
      <w:pPr>
        <w:spacing w:after="240" w:line="360" w:lineRule="auto"/>
        <w:jc w:val="center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noProof/>
          <w:lang w:eastAsia="en-AU"/>
        </w:rPr>
        <w:lastRenderedPageBreak/>
        <w:drawing>
          <wp:inline distT="0" distB="0" distL="0" distR="0" wp14:anchorId="4552187D" wp14:editId="0BFD5326">
            <wp:extent cx="3812540" cy="24479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54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C1E92" w14:textId="47C3B5A0" w:rsidR="000319C8" w:rsidRPr="00780FBE" w:rsidRDefault="00780FBE" w:rsidP="00D50D2C">
      <w:pPr>
        <w:spacing w:after="24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i/>
        </w:rPr>
        <w:t>A. chrysopterus</w:t>
      </w:r>
      <w:r>
        <w:rPr>
          <w:rFonts w:ascii="Times New Roman" w:hAnsi="Times New Roman" w:cs="Times New Roman"/>
        </w:rPr>
        <w:t xml:space="preserve"> hybrid zone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phenotypes including: (A) black pigmented morph, (B) half second sidebar, and (C) light morph, New Georgia Province, Solomon Islands, and (D) putative </w:t>
      </w:r>
      <w:r>
        <w:rPr>
          <w:rFonts w:ascii="Times New Roman" w:hAnsi="Times New Roman" w:cs="Times New Roman"/>
          <w:i/>
        </w:rPr>
        <w:t xml:space="preserve">A. chrysopterus </w:t>
      </w:r>
      <w:r>
        <w:rPr>
          <w:rFonts w:ascii="Times New Roman" w:hAnsi="Times New Roman" w:cs="Times New Roman"/>
        </w:rPr>
        <w:t>&amp; ‘</w:t>
      </w:r>
      <w:r>
        <w:rPr>
          <w:rFonts w:ascii="Times New Roman" w:hAnsi="Times New Roman" w:cs="Times New Roman"/>
          <w:i/>
        </w:rPr>
        <w:t>A. leucokranos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hybrid morph, Kimbe Bay, Papua New Guinea. Segments of caudal fin missing due to fin-clip sampling (A, B). Photo credits: A. Gainsford.</w:t>
      </w:r>
      <w:bookmarkEnd w:id="0"/>
    </w:p>
    <w:sectPr w:rsidR="000319C8" w:rsidRPr="00780FBE" w:rsidSect="00290F12">
      <w:footerReference w:type="default" r:id="rId8"/>
      <w:pgSz w:w="11906" w:h="16838"/>
      <w:pgMar w:top="1701" w:right="1418" w:bottom="1701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DC7A8" w14:textId="77777777" w:rsidR="005F5776" w:rsidRDefault="005F5776" w:rsidP="00290F12">
      <w:pPr>
        <w:spacing w:after="0" w:line="240" w:lineRule="auto"/>
      </w:pPr>
      <w:r>
        <w:separator/>
      </w:r>
    </w:p>
  </w:endnote>
  <w:endnote w:type="continuationSeparator" w:id="0">
    <w:p w14:paraId="23823BD9" w14:textId="77777777" w:rsidR="005F5776" w:rsidRDefault="005F5776" w:rsidP="00290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07733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DBB8D" w14:textId="2AA4E645" w:rsidR="00AF7CC1" w:rsidRDefault="00AF7CC1" w:rsidP="00290F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C4E6E" w14:textId="77777777" w:rsidR="005F5776" w:rsidRDefault="005F5776" w:rsidP="00290F12">
      <w:pPr>
        <w:spacing w:after="0" w:line="240" w:lineRule="auto"/>
      </w:pPr>
      <w:r>
        <w:separator/>
      </w:r>
    </w:p>
  </w:footnote>
  <w:footnote w:type="continuationSeparator" w:id="0">
    <w:p w14:paraId="6DCC0DAB" w14:textId="77777777" w:rsidR="005F5776" w:rsidRDefault="005F5776" w:rsidP="00290F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022F1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56311D"/>
    <w:multiLevelType w:val="hybridMultilevel"/>
    <w:tmpl w:val="208CE88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55733"/>
    <w:multiLevelType w:val="hybridMultilevel"/>
    <w:tmpl w:val="94784872"/>
    <w:lvl w:ilvl="0" w:tplc="7A5EE338">
      <w:start w:val="250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753CF"/>
    <w:multiLevelType w:val="hybridMultilevel"/>
    <w:tmpl w:val="8C6ED502"/>
    <w:lvl w:ilvl="0" w:tplc="12CA11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53DB1"/>
    <w:multiLevelType w:val="hybridMultilevel"/>
    <w:tmpl w:val="072440D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0E7AD7"/>
    <w:multiLevelType w:val="hybridMultilevel"/>
    <w:tmpl w:val="4FE0C4B4"/>
    <w:lvl w:ilvl="0" w:tplc="15A8409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14B7C"/>
    <w:multiLevelType w:val="hybridMultilevel"/>
    <w:tmpl w:val="072440D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94D170C"/>
    <w:multiLevelType w:val="hybridMultilevel"/>
    <w:tmpl w:val="072440D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BC02FFA"/>
    <w:multiLevelType w:val="hybridMultilevel"/>
    <w:tmpl w:val="94CCEA1E"/>
    <w:lvl w:ilvl="0" w:tplc="15A8409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D34755"/>
    <w:multiLevelType w:val="hybridMultilevel"/>
    <w:tmpl w:val="9FFC1ACE"/>
    <w:lvl w:ilvl="0" w:tplc="1BB2F66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F2291"/>
    <w:multiLevelType w:val="multilevel"/>
    <w:tmpl w:val="AF4692E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b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3B8C170C"/>
    <w:multiLevelType w:val="hybridMultilevel"/>
    <w:tmpl w:val="B2EECBDE"/>
    <w:lvl w:ilvl="0" w:tplc="86DC4684">
      <w:start w:val="5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01288"/>
    <w:multiLevelType w:val="hybridMultilevel"/>
    <w:tmpl w:val="072440D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A876CD1"/>
    <w:multiLevelType w:val="hybridMultilevel"/>
    <w:tmpl w:val="A678C8C8"/>
    <w:lvl w:ilvl="0" w:tplc="A8F68B6E">
      <w:start w:val="1"/>
      <w:numFmt w:val="decimal"/>
      <w:lvlText w:val="Chapter 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8919F0"/>
    <w:multiLevelType w:val="hybridMultilevel"/>
    <w:tmpl w:val="F1527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187842"/>
    <w:multiLevelType w:val="hybridMultilevel"/>
    <w:tmpl w:val="072440D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F3043C"/>
    <w:multiLevelType w:val="hybridMultilevel"/>
    <w:tmpl w:val="635646A0"/>
    <w:lvl w:ilvl="0" w:tplc="654A5B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FF4F69"/>
    <w:multiLevelType w:val="hybridMultilevel"/>
    <w:tmpl w:val="C87CEF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0F">
      <w:start w:val="1"/>
      <w:numFmt w:val="decimal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093FF3"/>
    <w:multiLevelType w:val="hybridMultilevel"/>
    <w:tmpl w:val="7200F558"/>
    <w:lvl w:ilvl="0" w:tplc="34A611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CF8341D"/>
    <w:multiLevelType w:val="hybridMultilevel"/>
    <w:tmpl w:val="072440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E5162BE"/>
    <w:multiLevelType w:val="hybridMultilevel"/>
    <w:tmpl w:val="70BA0D24"/>
    <w:lvl w:ilvl="0" w:tplc="BBCC198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2D4FFC"/>
    <w:multiLevelType w:val="hybridMultilevel"/>
    <w:tmpl w:val="33D26D4E"/>
    <w:lvl w:ilvl="0" w:tplc="08D29F6A">
      <w:start w:val="25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33371F"/>
    <w:multiLevelType w:val="hybridMultilevel"/>
    <w:tmpl w:val="AB10FA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8F331C"/>
    <w:multiLevelType w:val="hybridMultilevel"/>
    <w:tmpl w:val="A1D034B2"/>
    <w:lvl w:ilvl="0" w:tplc="86F4B4E8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E460D7"/>
    <w:multiLevelType w:val="hybridMultilevel"/>
    <w:tmpl w:val="F27AED78"/>
    <w:lvl w:ilvl="0" w:tplc="CCAEEAB2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10"/>
  </w:num>
  <w:num w:numId="4">
    <w:abstractNumId w:val="18"/>
  </w:num>
  <w:num w:numId="5">
    <w:abstractNumId w:val="3"/>
  </w:num>
  <w:num w:numId="6">
    <w:abstractNumId w:val="5"/>
  </w:num>
  <w:num w:numId="7">
    <w:abstractNumId w:val="20"/>
  </w:num>
  <w:num w:numId="8">
    <w:abstractNumId w:val="9"/>
  </w:num>
  <w:num w:numId="9">
    <w:abstractNumId w:val="2"/>
  </w:num>
  <w:num w:numId="10">
    <w:abstractNumId w:val="21"/>
  </w:num>
  <w:num w:numId="11">
    <w:abstractNumId w:val="23"/>
  </w:num>
  <w:num w:numId="12">
    <w:abstractNumId w:val="14"/>
  </w:num>
  <w:num w:numId="13">
    <w:abstractNumId w:val="22"/>
  </w:num>
  <w:num w:numId="14">
    <w:abstractNumId w:val="8"/>
  </w:num>
  <w:num w:numId="15">
    <w:abstractNumId w:val="16"/>
  </w:num>
  <w:num w:numId="16">
    <w:abstractNumId w:val="0"/>
  </w:num>
  <w:num w:numId="17">
    <w:abstractNumId w:val="24"/>
  </w:num>
  <w:num w:numId="18">
    <w:abstractNumId w:val="13"/>
  </w:num>
  <w:num w:numId="19">
    <w:abstractNumId w:val="17"/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  <w:num w:numId="2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7"/>
  </w:num>
  <w:num w:numId="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5"/>
  </w:num>
  <w:num w:numId="2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</w:num>
  <w:num w:numId="2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</w:num>
  <w:num w:numId="3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4"/>
  </w:num>
  <w:num w:numId="3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08"/>
    <w:rsid w:val="000319C8"/>
    <w:rsid w:val="001C7981"/>
    <w:rsid w:val="00205AED"/>
    <w:rsid w:val="00290F12"/>
    <w:rsid w:val="002D2C55"/>
    <w:rsid w:val="00362FA6"/>
    <w:rsid w:val="003B4B49"/>
    <w:rsid w:val="004652C4"/>
    <w:rsid w:val="0055223F"/>
    <w:rsid w:val="005F5776"/>
    <w:rsid w:val="006048DB"/>
    <w:rsid w:val="00644DB2"/>
    <w:rsid w:val="00667E85"/>
    <w:rsid w:val="006C027F"/>
    <w:rsid w:val="006D02BF"/>
    <w:rsid w:val="00780FBE"/>
    <w:rsid w:val="009902EC"/>
    <w:rsid w:val="00A00C2F"/>
    <w:rsid w:val="00A04AC9"/>
    <w:rsid w:val="00A42CCF"/>
    <w:rsid w:val="00AF7CC1"/>
    <w:rsid w:val="00C24124"/>
    <w:rsid w:val="00D50D2C"/>
    <w:rsid w:val="00E17DB4"/>
    <w:rsid w:val="00E94208"/>
    <w:rsid w:val="00EF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885D"/>
  <w15:chartTrackingRefBased/>
  <w15:docId w15:val="{31942FF1-B30B-4DBC-9BA2-F9CA4343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F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9C8"/>
    <w:pPr>
      <w:spacing w:after="0" w:line="360" w:lineRule="auto"/>
      <w:jc w:val="both"/>
      <w:outlineLvl w:val="0"/>
    </w:pPr>
    <w:rPr>
      <w:rFonts w:ascii="Times New Roman" w:hAnsi="Times New Roman" w:cs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9C8"/>
    <w:pPr>
      <w:spacing w:after="0" w:line="480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0319C8"/>
    <w:pPr>
      <w:spacing w:after="0" w:line="480" w:lineRule="auto"/>
      <w:jc w:val="both"/>
      <w:outlineLvl w:val="2"/>
    </w:pPr>
    <w:rPr>
      <w:rFonts w:ascii="Times New Roman" w:hAnsi="Times New Roman" w:cs="Times New Roman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0319C8"/>
    <w:pPr>
      <w:spacing w:after="0" w:line="480" w:lineRule="auto"/>
      <w:jc w:val="both"/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Normal"/>
    <w:next w:val="Normal"/>
    <w:link w:val="Heading5Char"/>
    <w:uiPriority w:val="9"/>
    <w:qFormat/>
    <w:rsid w:val="000319C8"/>
    <w:pPr>
      <w:spacing w:after="0" w:line="480" w:lineRule="auto"/>
      <w:jc w:val="both"/>
      <w:outlineLvl w:val="4"/>
    </w:pPr>
    <w:rPr>
      <w:rFonts w:ascii="Times New Roman" w:hAnsi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qFormat/>
    <w:rsid w:val="000319C8"/>
    <w:pPr>
      <w:spacing w:after="0"/>
      <w:outlineLvl w:val="5"/>
    </w:pPr>
    <w:rPr>
      <w:rFonts w:ascii="Calibri" w:eastAsia="MS Mincho" w:hAnsi="Calibri" w:cs="Times New Roman"/>
      <w:smallCaps/>
      <w:color w:val="C0504D"/>
      <w:spacing w:val="5"/>
      <w:sz w:val="20"/>
      <w:szCs w:val="20"/>
      <w:lang w:val="en-US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0319C8"/>
    <w:pPr>
      <w:spacing w:after="0"/>
      <w:outlineLvl w:val="6"/>
    </w:pPr>
    <w:rPr>
      <w:rFonts w:ascii="Calibri" w:eastAsia="MS Mincho" w:hAnsi="Calibri" w:cs="Times New Roman"/>
      <w:b/>
      <w:smallCaps/>
      <w:color w:val="C0504D"/>
      <w:spacing w:val="10"/>
      <w:sz w:val="20"/>
      <w:szCs w:val="20"/>
      <w:lang w:val="en-US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0319C8"/>
    <w:pPr>
      <w:spacing w:after="0"/>
      <w:outlineLvl w:val="7"/>
    </w:pPr>
    <w:rPr>
      <w:rFonts w:ascii="Calibri" w:eastAsia="MS Mincho" w:hAnsi="Calibri" w:cs="Times New Roman"/>
      <w:b/>
      <w:i/>
      <w:smallCaps/>
      <w:color w:val="943634"/>
      <w:sz w:val="20"/>
      <w:szCs w:val="20"/>
      <w:lang w:val="en-US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0319C8"/>
    <w:pPr>
      <w:spacing w:after="0"/>
      <w:outlineLvl w:val="8"/>
    </w:pPr>
    <w:rPr>
      <w:rFonts w:ascii="Calibri" w:eastAsia="MS Mincho" w:hAnsi="Calibri" w:cs="Times New Roman"/>
      <w:b/>
      <w:i/>
      <w:smallCaps/>
      <w:color w:val="622423"/>
      <w:sz w:val="20"/>
      <w:szCs w:val="20"/>
      <w:lang w:val="en-US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F12"/>
  </w:style>
  <w:style w:type="paragraph" w:styleId="Header">
    <w:name w:val="header"/>
    <w:basedOn w:val="Normal"/>
    <w:link w:val="HeaderChar"/>
    <w:uiPriority w:val="99"/>
    <w:unhideWhenUsed/>
    <w:rsid w:val="00290F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90F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12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0319C8"/>
    <w:rPr>
      <w:rFonts w:ascii="Times New Roman" w:hAnsi="Times New Roman" w:cs="Times New Roman"/>
      <w:b/>
      <w:sz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319C8"/>
    <w:rPr>
      <w:rFonts w:ascii="Times New Roman" w:hAnsi="Times New Roman" w:cs="Times New Roman"/>
      <w:b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0319C8"/>
    <w:rPr>
      <w:rFonts w:ascii="Times New Roman" w:hAnsi="Times New Roman" w:cs="Times New Roman"/>
      <w:u w:val="single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0319C8"/>
    <w:rPr>
      <w:rFonts w:ascii="Times New Roman" w:hAnsi="Times New Roman" w:cs="Times New Roman"/>
      <w:i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0319C8"/>
    <w:rPr>
      <w:rFonts w:ascii="Times New Roman" w:hAnsi="Times New Roman" w:cs="Times New Roman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0319C8"/>
    <w:rPr>
      <w:rFonts w:ascii="Calibri" w:eastAsia="MS Mincho" w:hAnsi="Calibri" w:cs="Times New Roman"/>
      <w:smallCaps/>
      <w:color w:val="C0504D"/>
      <w:spacing w:val="5"/>
      <w:sz w:val="20"/>
      <w:szCs w:val="20"/>
      <w:lang w:val="en-US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319C8"/>
    <w:rPr>
      <w:rFonts w:ascii="Calibri" w:eastAsia="MS Mincho" w:hAnsi="Calibri" w:cs="Times New Roman"/>
      <w:b/>
      <w:smallCaps/>
      <w:color w:val="C0504D"/>
      <w:spacing w:val="10"/>
      <w:sz w:val="20"/>
      <w:szCs w:val="20"/>
      <w:lang w:val="en-US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0319C8"/>
    <w:rPr>
      <w:rFonts w:ascii="Calibri" w:eastAsia="MS Mincho" w:hAnsi="Calibri" w:cs="Times New Roman"/>
      <w:b/>
      <w:i/>
      <w:smallCaps/>
      <w:color w:val="943634"/>
      <w:sz w:val="20"/>
      <w:szCs w:val="20"/>
      <w:lang w:val="en-US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0319C8"/>
    <w:rPr>
      <w:rFonts w:ascii="Calibri" w:eastAsia="MS Mincho" w:hAnsi="Calibri" w:cs="Times New Roman"/>
      <w:b/>
      <w:i/>
      <w:smallCaps/>
      <w:color w:val="622423"/>
      <w:sz w:val="20"/>
      <w:szCs w:val="20"/>
      <w:lang w:val="en-US" w:eastAsia="x-none" w:bidi="en-US"/>
    </w:rPr>
  </w:style>
  <w:style w:type="paragraph" w:styleId="ListParagraph">
    <w:name w:val="List Paragraph"/>
    <w:basedOn w:val="Normal"/>
    <w:uiPriority w:val="34"/>
    <w:qFormat/>
    <w:rsid w:val="000319C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319C8"/>
  </w:style>
  <w:style w:type="character" w:styleId="Hyperlink">
    <w:name w:val="Hyperlink"/>
    <w:basedOn w:val="DefaultParagraphFont"/>
    <w:uiPriority w:val="99"/>
    <w:unhideWhenUsed/>
    <w:rsid w:val="000319C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1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9C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9C8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9C8"/>
    <w:rPr>
      <w:rFonts w:ascii="Segoe UI" w:hAnsi="Segoe UI" w:cs="Segoe UI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0319C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0319C8"/>
    <w:pPr>
      <w:tabs>
        <w:tab w:val="left" w:pos="1276"/>
        <w:tab w:val="right" w:leader="dot" w:pos="9016"/>
      </w:tabs>
      <w:spacing w:after="100"/>
      <w:jc w:val="both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0319C8"/>
    <w:pPr>
      <w:tabs>
        <w:tab w:val="left" w:pos="1276"/>
        <w:tab w:val="right" w:leader="dot" w:pos="9016"/>
      </w:tabs>
      <w:spacing w:before="120" w:after="220" w:line="240" w:lineRule="auto"/>
      <w:ind w:left="709"/>
      <w:jc w:val="both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0319C8"/>
    <w:pPr>
      <w:tabs>
        <w:tab w:val="right" w:leader="dot" w:pos="9016"/>
      </w:tabs>
      <w:spacing w:after="100"/>
      <w:ind w:left="1843"/>
      <w:jc w:val="both"/>
    </w:pPr>
    <w:rPr>
      <w:rFonts w:ascii="Times New Roman" w:hAnsi="Times New Roman"/>
    </w:rPr>
  </w:style>
  <w:style w:type="paragraph" w:customStyle="1" w:styleId="Style2">
    <w:name w:val="Style2"/>
    <w:basedOn w:val="Normal"/>
    <w:uiPriority w:val="99"/>
    <w:rsid w:val="000319C8"/>
    <w:pPr>
      <w:spacing w:after="0" w:line="480" w:lineRule="auto"/>
      <w:jc w:val="both"/>
    </w:pPr>
    <w:rPr>
      <w:rFonts w:ascii="Times New Roman" w:eastAsia="Times New Roman" w:hAnsi="Times New Roman" w:cs="Times New Roman"/>
      <w:b/>
      <w:sz w:val="24"/>
      <w:szCs w:val="24"/>
      <w:u w:val="single"/>
      <w:lang w:val="en-GB"/>
    </w:rPr>
  </w:style>
  <w:style w:type="paragraph" w:styleId="Caption">
    <w:name w:val="caption"/>
    <w:basedOn w:val="Normal"/>
    <w:next w:val="Normal"/>
    <w:uiPriority w:val="35"/>
    <w:qFormat/>
    <w:rsid w:val="000319C8"/>
    <w:pPr>
      <w:spacing w:line="240" w:lineRule="auto"/>
      <w:jc w:val="both"/>
    </w:pPr>
    <w:rPr>
      <w:rFonts w:ascii="Calibri" w:eastAsia="MS Mincho" w:hAnsi="Calibri" w:cs="Calibri"/>
      <w:b/>
      <w:bCs/>
      <w:sz w:val="20"/>
      <w:szCs w:val="18"/>
      <w:lang w:val="en-US" w:bidi="en-US"/>
    </w:rPr>
  </w:style>
  <w:style w:type="character" w:customStyle="1" w:styleId="MediumGrid2Char">
    <w:name w:val="Medium Grid 2 Char"/>
    <w:link w:val="MediumGrid2"/>
    <w:uiPriority w:val="1"/>
    <w:rsid w:val="000319C8"/>
    <w:rPr>
      <w:rFonts w:eastAsia="MS Mincho"/>
      <w:sz w:val="20"/>
      <w:szCs w:val="20"/>
      <w:lang w:val="en-US" w:bidi="en-US"/>
    </w:rPr>
  </w:style>
  <w:style w:type="paragraph" w:customStyle="1" w:styleId="Default">
    <w:name w:val="Default"/>
    <w:uiPriority w:val="99"/>
    <w:rsid w:val="000319C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1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19C8"/>
    <w:rPr>
      <w:rFonts w:ascii="Courier New" w:eastAsia="Times New Roman" w:hAnsi="Courier New" w:cs="Times New Roman"/>
      <w:sz w:val="20"/>
      <w:szCs w:val="20"/>
      <w:lang w:val="x-none" w:eastAsia="en-AU"/>
    </w:rPr>
  </w:style>
  <w:style w:type="character" w:styleId="FollowedHyperlink">
    <w:name w:val="FollowedHyperlink"/>
    <w:uiPriority w:val="99"/>
    <w:semiHidden/>
    <w:unhideWhenUsed/>
    <w:rsid w:val="000319C8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0319C8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319C8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319C8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19C8"/>
    <w:pPr>
      <w:spacing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0319C8"/>
    <w:rPr>
      <w:rFonts w:ascii="Calibri" w:eastAsia="Calibri" w:hAnsi="Calibri" w:cs="Times New Roman"/>
      <w:noProof/>
      <w:lang w:val="en-US"/>
    </w:rPr>
  </w:style>
  <w:style w:type="table" w:styleId="MediumGrid2">
    <w:name w:val="Medium Grid 2"/>
    <w:basedOn w:val="TableNormal"/>
    <w:link w:val="MediumGrid2Char"/>
    <w:uiPriority w:val="1"/>
    <w:semiHidden/>
    <w:unhideWhenUsed/>
    <w:rsid w:val="000319C8"/>
    <w:pPr>
      <w:spacing w:after="0" w:line="240" w:lineRule="auto"/>
    </w:pPr>
    <w:rPr>
      <w:rFonts w:eastAsia="MS Mincho"/>
      <w:sz w:val="20"/>
      <w:szCs w:val="20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ableofFigures">
    <w:name w:val="table of figures"/>
    <w:aliases w:val="List of Figures"/>
    <w:basedOn w:val="Normal"/>
    <w:next w:val="Normal"/>
    <w:autoRedefine/>
    <w:uiPriority w:val="99"/>
    <w:unhideWhenUsed/>
    <w:rsid w:val="000319C8"/>
    <w:pPr>
      <w:tabs>
        <w:tab w:val="left" w:pos="1320"/>
        <w:tab w:val="right" w:leader="dot" w:pos="8493"/>
      </w:tabs>
      <w:spacing w:line="240" w:lineRule="auto"/>
      <w:jc w:val="both"/>
    </w:pPr>
    <w:rPr>
      <w:rFonts w:ascii="Times New Roman" w:hAnsi="Times New Roman"/>
    </w:rPr>
  </w:style>
  <w:style w:type="paragraph" w:styleId="TOAHeading">
    <w:name w:val="toa heading"/>
    <w:basedOn w:val="Normal"/>
    <w:next w:val="Normal"/>
    <w:uiPriority w:val="99"/>
    <w:semiHidden/>
    <w:unhideWhenUsed/>
    <w:rsid w:val="000319C8"/>
    <w:pPr>
      <w:spacing w:before="240" w:after="320" w:line="240" w:lineRule="auto"/>
      <w:jc w:val="both"/>
    </w:pPr>
    <w:rPr>
      <w:rFonts w:ascii="Times New Roman" w:eastAsiaTheme="majorEastAsia" w:hAnsi="Times New Roman" w:cstheme="majorBidi"/>
      <w:bCs/>
      <w:szCs w:val="24"/>
    </w:rPr>
  </w:style>
  <w:style w:type="paragraph" w:styleId="Revision">
    <w:name w:val="Revision"/>
    <w:uiPriority w:val="99"/>
    <w:semiHidden/>
    <w:rsid w:val="000319C8"/>
    <w:pPr>
      <w:spacing w:after="0" w:line="240" w:lineRule="auto"/>
    </w:pPr>
    <w:rPr>
      <w:lang w:val="en-AU"/>
    </w:rPr>
  </w:style>
  <w:style w:type="paragraph" w:customStyle="1" w:styleId="msonormal0">
    <w:name w:val="msonormal"/>
    <w:basedOn w:val="Normal"/>
    <w:uiPriority w:val="99"/>
    <w:semiHidden/>
    <w:rsid w:val="00780FBE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73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07</Words>
  <Characters>1087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on Gainsford</dc:creator>
  <cp:keywords/>
  <dc:description/>
  <cp:lastModifiedBy>Ashton Gainsford</cp:lastModifiedBy>
  <cp:revision>2</cp:revision>
  <dcterms:created xsi:type="dcterms:W3CDTF">2020-07-07T13:22:00Z</dcterms:created>
  <dcterms:modified xsi:type="dcterms:W3CDTF">2020-07-07T13:22:00Z</dcterms:modified>
</cp:coreProperties>
</file>